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C541E" w14:textId="77777777" w:rsidR="00D57B87" w:rsidRPr="00081AC8" w:rsidRDefault="0099649B">
      <w:pPr>
        <w:rPr>
          <w:rFonts w:cstheme="minorHAnsi"/>
          <w:b/>
          <w:color w:val="000000" w:themeColor="text1"/>
          <w:szCs w:val="20"/>
        </w:rPr>
      </w:pPr>
      <w:r w:rsidRPr="00081AC8">
        <w:rPr>
          <w:rFonts w:cstheme="minorHAnsi"/>
          <w:b/>
          <w:color w:val="000000" w:themeColor="text1"/>
          <w:szCs w:val="20"/>
        </w:rPr>
        <w:t xml:space="preserve">Supplement S4. </w:t>
      </w:r>
      <w:r w:rsidR="008001B3" w:rsidRPr="00081AC8">
        <w:rPr>
          <w:rFonts w:cstheme="minorHAnsi"/>
          <w:b/>
          <w:color w:val="000000" w:themeColor="text1"/>
          <w:szCs w:val="20"/>
        </w:rPr>
        <w:t>List of excluded studies with reason.</w:t>
      </w:r>
    </w:p>
    <w:tbl>
      <w:tblPr>
        <w:tblStyle w:val="TableGrid"/>
        <w:tblW w:w="9613" w:type="dxa"/>
        <w:jc w:val="center"/>
        <w:tblLook w:val="04A0" w:firstRow="1" w:lastRow="0" w:firstColumn="1" w:lastColumn="0" w:noHBand="0" w:noVBand="1"/>
      </w:tblPr>
      <w:tblGrid>
        <w:gridCol w:w="2119"/>
        <w:gridCol w:w="2979"/>
        <w:gridCol w:w="1985"/>
        <w:gridCol w:w="2530"/>
      </w:tblGrid>
      <w:tr w:rsidR="008001B3" w:rsidRPr="00081AC8" w14:paraId="3848A04F" w14:textId="77777777" w:rsidTr="00E64398">
        <w:trPr>
          <w:trHeight w:val="300"/>
          <w:jc w:val="center"/>
        </w:trPr>
        <w:tc>
          <w:tcPr>
            <w:tcW w:w="2119" w:type="dxa"/>
          </w:tcPr>
          <w:p w14:paraId="59F3D518" w14:textId="3F82A966" w:rsidR="008001B3" w:rsidRPr="00081AC8" w:rsidRDefault="006922DB" w:rsidP="00951212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 xml:space="preserve">First </w:t>
            </w:r>
            <w:r w:rsidR="008001B3" w:rsidRPr="00081AC8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Author</w:t>
            </w:r>
            <w:r w:rsidRPr="00081AC8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(s)</w:t>
            </w:r>
          </w:p>
        </w:tc>
        <w:tc>
          <w:tcPr>
            <w:tcW w:w="2979" w:type="dxa"/>
            <w:noWrap/>
            <w:hideMark/>
          </w:tcPr>
          <w:p w14:paraId="7A42DD85" w14:textId="77777777" w:rsidR="008001B3" w:rsidRPr="00081AC8" w:rsidRDefault="008001B3" w:rsidP="00951212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985" w:type="dxa"/>
            <w:noWrap/>
            <w:hideMark/>
          </w:tcPr>
          <w:p w14:paraId="7239356B" w14:textId="77777777" w:rsidR="008001B3" w:rsidRPr="00081AC8" w:rsidRDefault="008001B3" w:rsidP="00951212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Year of pubblication</w:t>
            </w:r>
          </w:p>
        </w:tc>
        <w:tc>
          <w:tcPr>
            <w:tcW w:w="2530" w:type="dxa"/>
            <w:noWrap/>
            <w:hideMark/>
          </w:tcPr>
          <w:p w14:paraId="17C33EB0" w14:textId="77777777" w:rsidR="008001B3" w:rsidRPr="00081AC8" w:rsidRDefault="008001B3" w:rsidP="00951212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Reason for exclusion</w:t>
            </w:r>
          </w:p>
        </w:tc>
      </w:tr>
      <w:tr w:rsidR="0019372D" w:rsidRPr="00081AC8" w14:paraId="7E07DF87" w14:textId="77777777" w:rsidTr="00E64398">
        <w:trPr>
          <w:trHeight w:val="300"/>
          <w:jc w:val="center"/>
        </w:trPr>
        <w:tc>
          <w:tcPr>
            <w:tcW w:w="2119" w:type="dxa"/>
          </w:tcPr>
          <w:p w14:paraId="553ABD48" w14:textId="40744F8D" w:rsidR="0019372D" w:rsidRPr="00081AC8" w:rsidRDefault="0019372D" w:rsidP="00951212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fr-FR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  <w:lang w:val="fr-FR"/>
              </w:rPr>
              <w:t>Van den Brom et al. (1)</w:t>
            </w:r>
          </w:p>
        </w:tc>
        <w:tc>
          <w:tcPr>
            <w:tcW w:w="2979" w:type="dxa"/>
            <w:noWrap/>
            <w:hideMark/>
          </w:tcPr>
          <w:p w14:paraId="497C510B" w14:textId="77777777" w:rsidR="0019372D" w:rsidRPr="00081AC8" w:rsidRDefault="0019372D" w:rsidP="00951212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Zoonotic risks of pathogens from sheep and their milk borne transmission</w:t>
            </w:r>
          </w:p>
        </w:tc>
        <w:tc>
          <w:tcPr>
            <w:tcW w:w="1985" w:type="dxa"/>
            <w:noWrap/>
            <w:hideMark/>
          </w:tcPr>
          <w:p w14:paraId="413DDD53" w14:textId="77777777" w:rsidR="0019372D" w:rsidRPr="00081AC8" w:rsidRDefault="0019372D" w:rsidP="00951212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2530" w:type="dxa"/>
            <w:vMerge w:val="restart"/>
            <w:noWrap/>
            <w:vAlign w:val="center"/>
            <w:hideMark/>
          </w:tcPr>
          <w:p w14:paraId="7D609A2E" w14:textId="021038BD" w:rsidR="0019372D" w:rsidRPr="00081AC8" w:rsidRDefault="00A96EE7" w:rsidP="00951212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</w:t>
            </w:r>
            <w:r w:rsidR="0019372D"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neligible study design </w:t>
            </w:r>
          </w:p>
        </w:tc>
      </w:tr>
      <w:tr w:rsidR="0019372D" w:rsidRPr="00081AC8" w14:paraId="5FFBD0D1" w14:textId="77777777" w:rsidTr="00E64398">
        <w:trPr>
          <w:trHeight w:val="300"/>
          <w:jc w:val="center"/>
        </w:trPr>
        <w:tc>
          <w:tcPr>
            <w:tcW w:w="2119" w:type="dxa"/>
          </w:tcPr>
          <w:p w14:paraId="0F1731F6" w14:textId="72FED10E" w:rsidR="0019372D" w:rsidRPr="00081AC8" w:rsidRDefault="0019372D" w:rsidP="00325359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FSA (2)</w:t>
            </w:r>
          </w:p>
        </w:tc>
        <w:tc>
          <w:tcPr>
            <w:tcW w:w="2979" w:type="dxa"/>
            <w:noWrap/>
          </w:tcPr>
          <w:p w14:paraId="07E45DD9" w14:textId="5811D48F" w:rsidR="0019372D" w:rsidRPr="00081AC8" w:rsidRDefault="0019372D" w:rsidP="00325359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cientific opinion on the public health risks related to the consumption of raw drinking milk</w:t>
            </w:r>
          </w:p>
        </w:tc>
        <w:tc>
          <w:tcPr>
            <w:tcW w:w="1985" w:type="dxa"/>
            <w:noWrap/>
          </w:tcPr>
          <w:p w14:paraId="5EF0F924" w14:textId="3F1451DC" w:rsidR="0019372D" w:rsidRPr="00081AC8" w:rsidRDefault="0019372D" w:rsidP="00325359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2530" w:type="dxa"/>
            <w:vMerge/>
            <w:noWrap/>
          </w:tcPr>
          <w:p w14:paraId="5D92B377" w14:textId="73745C15" w:rsidR="0019372D" w:rsidRPr="00081AC8" w:rsidRDefault="0019372D" w:rsidP="00325359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19372D" w:rsidRPr="00081AC8" w14:paraId="4D16482F" w14:textId="77777777" w:rsidTr="00E64398">
        <w:trPr>
          <w:trHeight w:val="300"/>
          <w:jc w:val="center"/>
        </w:trPr>
        <w:tc>
          <w:tcPr>
            <w:tcW w:w="2119" w:type="dxa"/>
          </w:tcPr>
          <w:p w14:paraId="1BE55B7C" w14:textId="3DCF5364" w:rsidR="0019372D" w:rsidRPr="00081AC8" w:rsidRDefault="0019372D" w:rsidP="00325359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abuda et al. (3)</w:t>
            </w:r>
          </w:p>
        </w:tc>
        <w:tc>
          <w:tcPr>
            <w:tcW w:w="2979" w:type="dxa"/>
            <w:noWrap/>
          </w:tcPr>
          <w:p w14:paraId="48F371BF" w14:textId="60789286" w:rsidR="0019372D" w:rsidRPr="00081AC8" w:rsidRDefault="0019372D" w:rsidP="00325359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ick-borne encephalitis virus foci in Slovakia.</w:t>
            </w:r>
          </w:p>
        </w:tc>
        <w:tc>
          <w:tcPr>
            <w:tcW w:w="1985" w:type="dxa"/>
            <w:noWrap/>
          </w:tcPr>
          <w:p w14:paraId="3E5F9417" w14:textId="0C99FBBE" w:rsidR="0019372D" w:rsidRPr="00081AC8" w:rsidRDefault="0019372D" w:rsidP="00325359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01</w:t>
            </w:r>
          </w:p>
        </w:tc>
        <w:tc>
          <w:tcPr>
            <w:tcW w:w="2530" w:type="dxa"/>
            <w:vMerge/>
            <w:noWrap/>
          </w:tcPr>
          <w:p w14:paraId="73C0F8D0" w14:textId="51FD744F" w:rsidR="0019372D" w:rsidRPr="00081AC8" w:rsidRDefault="0019372D" w:rsidP="00325359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19372D" w:rsidRPr="00081AC8" w14:paraId="133E869B" w14:textId="77777777" w:rsidTr="00E64398">
        <w:trPr>
          <w:trHeight w:val="300"/>
          <w:jc w:val="center"/>
        </w:trPr>
        <w:tc>
          <w:tcPr>
            <w:tcW w:w="2119" w:type="dxa"/>
          </w:tcPr>
          <w:p w14:paraId="57990206" w14:textId="6978DE49" w:rsidR="0019372D" w:rsidRPr="00081AC8" w:rsidRDefault="0019372D" w:rsidP="001937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nezevic et al.</w:t>
            </w:r>
            <w:r w:rsidR="00E64398"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(4)</w:t>
            </w:r>
          </w:p>
        </w:tc>
        <w:tc>
          <w:tcPr>
            <w:tcW w:w="2979" w:type="dxa"/>
            <w:noWrap/>
          </w:tcPr>
          <w:p w14:paraId="23EF97EB" w14:textId="5F875931" w:rsidR="0019372D" w:rsidRPr="00081AC8" w:rsidRDefault="0019372D" w:rsidP="001937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ick-borne encephalitis due to consumption of raw goat milk, gorski kotar, 2019: Clinical case reports</w:t>
            </w:r>
          </w:p>
        </w:tc>
        <w:tc>
          <w:tcPr>
            <w:tcW w:w="1985" w:type="dxa"/>
            <w:noWrap/>
          </w:tcPr>
          <w:p w14:paraId="39A3CFE3" w14:textId="6675958C" w:rsidR="0019372D" w:rsidRPr="00081AC8" w:rsidRDefault="0019372D" w:rsidP="0019372D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2530" w:type="dxa"/>
            <w:vMerge w:val="restart"/>
            <w:noWrap/>
            <w:vAlign w:val="center"/>
          </w:tcPr>
          <w:p w14:paraId="54716319" w14:textId="77777777" w:rsidR="0019372D" w:rsidRPr="00081AC8" w:rsidRDefault="0019372D" w:rsidP="001937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bstract only</w:t>
            </w:r>
          </w:p>
          <w:p w14:paraId="5C6B162C" w14:textId="049685EC" w:rsidR="0019372D" w:rsidRPr="00081AC8" w:rsidRDefault="0019372D" w:rsidP="001937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19372D" w:rsidRPr="00081AC8" w14:paraId="26FFAF7C" w14:textId="77777777" w:rsidTr="00E64398">
        <w:trPr>
          <w:trHeight w:val="300"/>
          <w:jc w:val="center"/>
        </w:trPr>
        <w:tc>
          <w:tcPr>
            <w:tcW w:w="2119" w:type="dxa"/>
          </w:tcPr>
          <w:p w14:paraId="789C90D5" w14:textId="0EBF7B47" w:rsidR="0019372D" w:rsidRPr="00081AC8" w:rsidRDefault="0019372D" w:rsidP="001937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genhoff et al.</w:t>
            </w:r>
            <w:r w:rsidR="00E64398"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(5)</w:t>
            </w:r>
          </w:p>
        </w:tc>
        <w:tc>
          <w:tcPr>
            <w:tcW w:w="2979" w:type="dxa"/>
            <w:noWrap/>
          </w:tcPr>
          <w:p w14:paraId="296D2A93" w14:textId="66FADF1C" w:rsidR="0019372D" w:rsidRPr="00081AC8" w:rsidRDefault="0019372D" w:rsidP="001937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isk assessment of the alimentary transmission of tick-borne encephalitis viruses from goats to humans by milk and milk products in Swiss alpine regions</w:t>
            </w:r>
          </w:p>
        </w:tc>
        <w:tc>
          <w:tcPr>
            <w:tcW w:w="1985" w:type="dxa"/>
            <w:noWrap/>
          </w:tcPr>
          <w:p w14:paraId="5C071228" w14:textId="414E1EE5" w:rsidR="0019372D" w:rsidRPr="00081AC8" w:rsidRDefault="0019372D" w:rsidP="0019372D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2530" w:type="dxa"/>
            <w:vMerge/>
            <w:noWrap/>
          </w:tcPr>
          <w:p w14:paraId="165070AF" w14:textId="4D5F19E6" w:rsidR="0019372D" w:rsidRPr="00081AC8" w:rsidRDefault="0019372D" w:rsidP="001937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19372D" w:rsidRPr="00081AC8" w14:paraId="5BF014BB" w14:textId="77777777" w:rsidTr="00E64398">
        <w:trPr>
          <w:trHeight w:val="300"/>
          <w:jc w:val="center"/>
        </w:trPr>
        <w:tc>
          <w:tcPr>
            <w:tcW w:w="2119" w:type="dxa"/>
          </w:tcPr>
          <w:p w14:paraId="5A86D40A" w14:textId="7ED70E5B" w:rsidR="0019372D" w:rsidRPr="00081AC8" w:rsidRDefault="0019372D" w:rsidP="001937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ontrosova and Strharsky</w:t>
            </w:r>
            <w:r w:rsidR="00E64398"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(6)</w:t>
            </w:r>
          </w:p>
        </w:tc>
        <w:tc>
          <w:tcPr>
            <w:tcW w:w="2979" w:type="dxa"/>
            <w:noWrap/>
          </w:tcPr>
          <w:p w14:paraId="018175FA" w14:textId="3C946206" w:rsidR="0019372D" w:rsidRPr="00081AC8" w:rsidRDefault="0019372D" w:rsidP="001937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ick-borne encephalitis - an epidemiological study in the Slovak Republic.</w:t>
            </w:r>
          </w:p>
        </w:tc>
        <w:tc>
          <w:tcPr>
            <w:tcW w:w="1985" w:type="dxa"/>
            <w:noWrap/>
          </w:tcPr>
          <w:p w14:paraId="5E97B256" w14:textId="238149FC" w:rsidR="0019372D" w:rsidRPr="00081AC8" w:rsidRDefault="0019372D" w:rsidP="0019372D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2530" w:type="dxa"/>
            <w:vMerge/>
            <w:noWrap/>
          </w:tcPr>
          <w:p w14:paraId="7CA1881F" w14:textId="3EB98D46" w:rsidR="0019372D" w:rsidRPr="00081AC8" w:rsidRDefault="0019372D" w:rsidP="001937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A96EE7" w:rsidRPr="00081AC8" w14:paraId="111D2A1A" w14:textId="77777777" w:rsidTr="007C30DB">
        <w:trPr>
          <w:trHeight w:val="300"/>
          <w:jc w:val="center"/>
        </w:trPr>
        <w:tc>
          <w:tcPr>
            <w:tcW w:w="2119" w:type="dxa"/>
          </w:tcPr>
          <w:p w14:paraId="2458335C" w14:textId="6223163B" w:rsidR="00A96EE7" w:rsidRPr="00081AC8" w:rsidRDefault="00A96EE7" w:rsidP="001937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Zaludko et al. (7)</w:t>
            </w:r>
          </w:p>
        </w:tc>
        <w:tc>
          <w:tcPr>
            <w:tcW w:w="2979" w:type="dxa"/>
            <w:noWrap/>
          </w:tcPr>
          <w:p w14:paraId="66B719B3" w14:textId="7BD0F92D" w:rsidR="00A96EE7" w:rsidRPr="00081AC8" w:rsidRDefault="00A96EE7" w:rsidP="001937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amilial epidemics of tick-borne encephalitis in central Povazie</w:t>
            </w:r>
          </w:p>
        </w:tc>
        <w:tc>
          <w:tcPr>
            <w:tcW w:w="1985" w:type="dxa"/>
            <w:noWrap/>
          </w:tcPr>
          <w:p w14:paraId="1961DA98" w14:textId="1AF42072" w:rsidR="00A96EE7" w:rsidRPr="00081AC8" w:rsidRDefault="00A96EE7" w:rsidP="0019372D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94</w:t>
            </w:r>
          </w:p>
        </w:tc>
        <w:tc>
          <w:tcPr>
            <w:tcW w:w="2530" w:type="dxa"/>
            <w:vMerge w:val="restart"/>
            <w:noWrap/>
            <w:vAlign w:val="center"/>
          </w:tcPr>
          <w:p w14:paraId="71264497" w14:textId="68C5FC47" w:rsidR="00A96EE7" w:rsidRPr="00081AC8" w:rsidRDefault="00A96EE7" w:rsidP="001937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neligible participants</w:t>
            </w:r>
            <w:ins w:id="0" w:author="Elisa Martello" w:date="2025-01-09T14:07:00Z" w16du:dateUtc="2025-01-09T14:07:00Z">
              <w:r w:rsidR="00EC2011">
                <w:rPr>
                  <w:rFonts w:eastAsia="Times New Roman" w:cstheme="minorHAnsi"/>
                  <w:color w:val="000000" w:themeColor="text1"/>
                  <w:sz w:val="20"/>
                  <w:szCs w:val="20"/>
                </w:rPr>
                <w:t xml:space="preserve"> (</w:t>
              </w:r>
              <w:r w:rsidR="00EC2011">
                <w:rPr>
                  <w:rFonts w:eastAsia="Times New Roman" w:cstheme="minorHAnsi"/>
                  <w:color w:val="000000" w:themeColor="text1"/>
                  <w:sz w:val="20"/>
                  <w:szCs w:val="20"/>
                </w:rPr>
                <w:t>non-domestic ruminants</w:t>
              </w:r>
              <w:r w:rsidR="00EC2011">
                <w:rPr>
                  <w:rFonts w:eastAsia="Times New Roman" w:cstheme="minorHAnsi"/>
                  <w:color w:val="000000" w:themeColor="text1"/>
                  <w:sz w:val="20"/>
                  <w:szCs w:val="20"/>
                </w:rPr>
                <w:t>)</w:t>
              </w:r>
            </w:ins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/substratum</w:t>
            </w:r>
            <w:r w:rsidR="00FE496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  <w:ins w:id="1" w:author="Elisa Martello" w:date="2025-01-09T14:06:00Z" w16du:dateUtc="2025-01-09T14:06:00Z">
              <w:r w:rsidR="00EC2011">
                <w:rPr>
                  <w:rFonts w:eastAsia="Times New Roman" w:cstheme="minorHAnsi"/>
                  <w:color w:val="000000" w:themeColor="text1"/>
                  <w:sz w:val="20"/>
                  <w:szCs w:val="20"/>
                </w:rPr>
                <w:t>(not milk or milk products)</w:t>
              </w:r>
            </w:ins>
          </w:p>
          <w:p w14:paraId="5A0BC8A4" w14:textId="79A69290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A96EE7" w:rsidRPr="00081AC8" w14:paraId="58FD7F3D" w14:textId="77777777" w:rsidTr="00E02934">
        <w:trPr>
          <w:trHeight w:val="300"/>
          <w:jc w:val="center"/>
        </w:trPr>
        <w:tc>
          <w:tcPr>
            <w:tcW w:w="2119" w:type="dxa"/>
          </w:tcPr>
          <w:p w14:paraId="26E4D7DA" w14:textId="47738172" w:rsidR="00A96EE7" w:rsidRPr="00081AC8" w:rsidRDefault="00A96EE7" w:rsidP="001937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laus et al. (8)</w:t>
            </w:r>
          </w:p>
        </w:tc>
        <w:tc>
          <w:tcPr>
            <w:tcW w:w="2979" w:type="dxa"/>
            <w:noWrap/>
            <w:hideMark/>
          </w:tcPr>
          <w:p w14:paraId="343986B6" w14:textId="77777777" w:rsidR="00A96EE7" w:rsidRPr="00081AC8" w:rsidRDefault="00A96EE7" w:rsidP="001937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ick-borne encephalitis virus (TBEV) antibodies in animal sera - Occurrence in goat flocks in Germany, longevity and ability to recall immunological information after more than six years</w:t>
            </w:r>
          </w:p>
        </w:tc>
        <w:tc>
          <w:tcPr>
            <w:tcW w:w="1985" w:type="dxa"/>
            <w:noWrap/>
            <w:hideMark/>
          </w:tcPr>
          <w:p w14:paraId="1DF1B6A8" w14:textId="77777777" w:rsidR="00A96EE7" w:rsidRPr="00081AC8" w:rsidRDefault="00A96EE7" w:rsidP="0019372D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2530" w:type="dxa"/>
            <w:vMerge/>
            <w:noWrap/>
          </w:tcPr>
          <w:p w14:paraId="5CF909E5" w14:textId="3882132C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A96EE7" w:rsidRPr="00081AC8" w14:paraId="74C9A8CD" w14:textId="77777777" w:rsidTr="00E02934">
        <w:trPr>
          <w:trHeight w:val="300"/>
          <w:jc w:val="center"/>
        </w:trPr>
        <w:tc>
          <w:tcPr>
            <w:tcW w:w="2119" w:type="dxa"/>
          </w:tcPr>
          <w:p w14:paraId="10073A54" w14:textId="29719BDD" w:rsidR="00A96EE7" w:rsidRPr="00081AC8" w:rsidRDefault="00A96EE7" w:rsidP="001937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Dorko et al. (9)</w:t>
            </w:r>
          </w:p>
        </w:tc>
        <w:tc>
          <w:tcPr>
            <w:tcW w:w="2979" w:type="dxa"/>
            <w:noWrap/>
            <w:hideMark/>
          </w:tcPr>
          <w:p w14:paraId="005562F7" w14:textId="77777777" w:rsidR="00A96EE7" w:rsidRPr="00081AC8" w:rsidRDefault="00A96EE7" w:rsidP="001937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ilk outbreaks of tick-borne encephalitis in Slovakia, 2012-2016</w:t>
            </w:r>
          </w:p>
        </w:tc>
        <w:tc>
          <w:tcPr>
            <w:tcW w:w="1985" w:type="dxa"/>
            <w:noWrap/>
            <w:hideMark/>
          </w:tcPr>
          <w:p w14:paraId="66C244EA" w14:textId="77777777" w:rsidR="00A96EE7" w:rsidRPr="00081AC8" w:rsidRDefault="00A96EE7" w:rsidP="0019372D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2530" w:type="dxa"/>
            <w:vMerge/>
            <w:noWrap/>
          </w:tcPr>
          <w:p w14:paraId="45DAC523" w14:textId="122FC76A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A96EE7" w:rsidRPr="00081AC8" w14:paraId="7B5E0270" w14:textId="77777777" w:rsidTr="00E02934">
        <w:trPr>
          <w:trHeight w:val="300"/>
          <w:jc w:val="center"/>
        </w:trPr>
        <w:tc>
          <w:tcPr>
            <w:tcW w:w="2119" w:type="dxa"/>
          </w:tcPr>
          <w:p w14:paraId="775DBF8C" w14:textId="550006B3" w:rsidR="00A96EE7" w:rsidRPr="00081AC8" w:rsidRDefault="00A96EE7" w:rsidP="001937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aiser (10)</w:t>
            </w:r>
          </w:p>
        </w:tc>
        <w:tc>
          <w:tcPr>
            <w:tcW w:w="2979" w:type="dxa"/>
            <w:noWrap/>
            <w:hideMark/>
          </w:tcPr>
          <w:p w14:paraId="628A6075" w14:textId="77777777" w:rsidR="00A96EE7" w:rsidRPr="00081AC8" w:rsidRDefault="00A96EE7" w:rsidP="001937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ick-borne encephalitis</w:t>
            </w:r>
          </w:p>
        </w:tc>
        <w:tc>
          <w:tcPr>
            <w:tcW w:w="1985" w:type="dxa"/>
            <w:noWrap/>
            <w:hideMark/>
          </w:tcPr>
          <w:p w14:paraId="71A3596B" w14:textId="77777777" w:rsidR="00A96EE7" w:rsidRPr="00081AC8" w:rsidRDefault="00A96EE7" w:rsidP="0019372D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2530" w:type="dxa"/>
            <w:vMerge/>
            <w:noWrap/>
          </w:tcPr>
          <w:p w14:paraId="22AA53CF" w14:textId="20910B54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A96EE7" w:rsidRPr="00081AC8" w14:paraId="380EF929" w14:textId="77777777" w:rsidTr="00E02934">
        <w:trPr>
          <w:trHeight w:val="300"/>
          <w:jc w:val="center"/>
        </w:trPr>
        <w:tc>
          <w:tcPr>
            <w:tcW w:w="2119" w:type="dxa"/>
          </w:tcPr>
          <w:p w14:paraId="60908583" w14:textId="718738DB" w:rsidR="00A96EE7" w:rsidRPr="00081AC8" w:rsidRDefault="00A96EE7" w:rsidP="001937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oelandt et al. (11)</w:t>
            </w:r>
          </w:p>
        </w:tc>
        <w:tc>
          <w:tcPr>
            <w:tcW w:w="2979" w:type="dxa"/>
            <w:noWrap/>
            <w:hideMark/>
          </w:tcPr>
          <w:p w14:paraId="235ED220" w14:textId="77777777" w:rsidR="00A96EE7" w:rsidRPr="00081AC8" w:rsidRDefault="00A96EE7" w:rsidP="001937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utochthonous tick-borne encephalitis virus (TBEV)-seropositive cattle in Belgium: A risk-based targeted serological survey</w:t>
            </w:r>
          </w:p>
        </w:tc>
        <w:tc>
          <w:tcPr>
            <w:tcW w:w="1985" w:type="dxa"/>
            <w:noWrap/>
            <w:hideMark/>
          </w:tcPr>
          <w:p w14:paraId="07AFDFCF" w14:textId="77777777" w:rsidR="00A96EE7" w:rsidRPr="00081AC8" w:rsidRDefault="00A96EE7" w:rsidP="0019372D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2530" w:type="dxa"/>
            <w:vMerge/>
            <w:noWrap/>
          </w:tcPr>
          <w:p w14:paraId="0129B4F0" w14:textId="2D6FCBC1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A96EE7" w:rsidRPr="00081AC8" w14:paraId="41944D43" w14:textId="77777777" w:rsidTr="00E02934">
        <w:trPr>
          <w:trHeight w:val="300"/>
          <w:jc w:val="center"/>
        </w:trPr>
        <w:tc>
          <w:tcPr>
            <w:tcW w:w="2119" w:type="dxa"/>
          </w:tcPr>
          <w:p w14:paraId="3179668C" w14:textId="56BC49B8" w:rsidR="00A96EE7" w:rsidRPr="00081AC8" w:rsidRDefault="00A96EE7" w:rsidP="001937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rbo et al. (12)</w:t>
            </w:r>
          </w:p>
        </w:tc>
        <w:tc>
          <w:tcPr>
            <w:tcW w:w="2979" w:type="dxa"/>
            <w:noWrap/>
            <w:hideMark/>
          </w:tcPr>
          <w:p w14:paraId="195FE732" w14:textId="77777777" w:rsidR="00A96EE7" w:rsidRPr="00081AC8" w:rsidRDefault="00A96EE7" w:rsidP="001937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ickborne encephalitis outbreak in Estonia linked to raw goat milk, May-June 2005</w:t>
            </w:r>
          </w:p>
        </w:tc>
        <w:tc>
          <w:tcPr>
            <w:tcW w:w="1985" w:type="dxa"/>
            <w:noWrap/>
            <w:hideMark/>
          </w:tcPr>
          <w:p w14:paraId="0F3536F1" w14:textId="77777777" w:rsidR="00A96EE7" w:rsidRPr="00081AC8" w:rsidRDefault="00A96EE7" w:rsidP="0019372D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2530" w:type="dxa"/>
            <w:vMerge/>
            <w:noWrap/>
          </w:tcPr>
          <w:p w14:paraId="078983DC" w14:textId="106EA7C3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A96EE7" w:rsidRPr="00081AC8" w14:paraId="5A2D0EA6" w14:textId="77777777" w:rsidTr="00E02934">
        <w:trPr>
          <w:trHeight w:val="300"/>
          <w:jc w:val="center"/>
        </w:trPr>
        <w:tc>
          <w:tcPr>
            <w:tcW w:w="2119" w:type="dxa"/>
          </w:tcPr>
          <w:p w14:paraId="7164E1F9" w14:textId="66608CDA" w:rsidR="00A96EE7" w:rsidRPr="00081AC8" w:rsidRDefault="00E60DC2" w:rsidP="001937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Zeman</w:t>
            </w:r>
            <w:r w:rsidR="00A96EE7"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et al. (13)</w:t>
            </w:r>
          </w:p>
        </w:tc>
        <w:tc>
          <w:tcPr>
            <w:tcW w:w="2979" w:type="dxa"/>
            <w:noWrap/>
            <w:hideMark/>
          </w:tcPr>
          <w:p w14:paraId="463DF71B" w14:textId="77777777" w:rsidR="00A96EE7" w:rsidRPr="00081AC8" w:rsidRDefault="00A96EE7" w:rsidP="001937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igh seroprevalence of granulocytic ehrlichiosis distinguishes sheep that were the source of an alimentary epidemic of tick-borne encephalitis</w:t>
            </w:r>
          </w:p>
        </w:tc>
        <w:tc>
          <w:tcPr>
            <w:tcW w:w="1985" w:type="dxa"/>
            <w:noWrap/>
            <w:hideMark/>
          </w:tcPr>
          <w:p w14:paraId="523DA524" w14:textId="77777777" w:rsidR="00A96EE7" w:rsidRPr="00081AC8" w:rsidRDefault="00A96EE7" w:rsidP="0019372D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2530" w:type="dxa"/>
            <w:vMerge/>
            <w:noWrap/>
          </w:tcPr>
          <w:p w14:paraId="21F54A38" w14:textId="4831A42E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A96EE7" w:rsidRPr="00081AC8" w14:paraId="1E3E1C69" w14:textId="77777777" w:rsidTr="00E64398">
        <w:trPr>
          <w:trHeight w:val="300"/>
          <w:jc w:val="center"/>
        </w:trPr>
        <w:tc>
          <w:tcPr>
            <w:tcW w:w="2119" w:type="dxa"/>
          </w:tcPr>
          <w:p w14:paraId="0D97DB03" w14:textId="7FD39BB4" w:rsidR="00A96EE7" w:rsidRPr="00081AC8" w:rsidRDefault="00A96EE7" w:rsidP="001937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ieger et al. (14)</w:t>
            </w:r>
          </w:p>
        </w:tc>
        <w:tc>
          <w:tcPr>
            <w:tcW w:w="2979" w:type="dxa"/>
            <w:noWrap/>
            <w:hideMark/>
          </w:tcPr>
          <w:p w14:paraId="15B9BA5D" w14:textId="77777777" w:rsidR="00A96EE7" w:rsidRPr="00081AC8" w:rsidRDefault="00A96EE7" w:rsidP="0019372D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Tick-borne encephalitis transmitted by raw milk--what is the significance of this route of </w:t>
            </w: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lastRenderedPageBreak/>
              <w:t>infection? Studies in the epidemic region of South-West Germany</w:t>
            </w:r>
          </w:p>
        </w:tc>
        <w:tc>
          <w:tcPr>
            <w:tcW w:w="1985" w:type="dxa"/>
            <w:noWrap/>
            <w:hideMark/>
          </w:tcPr>
          <w:p w14:paraId="112F4513" w14:textId="77777777" w:rsidR="00A96EE7" w:rsidRPr="00081AC8" w:rsidRDefault="00A96EE7" w:rsidP="0019372D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lastRenderedPageBreak/>
              <w:t>1998</w:t>
            </w:r>
          </w:p>
        </w:tc>
        <w:tc>
          <w:tcPr>
            <w:tcW w:w="2530" w:type="dxa"/>
            <w:vMerge/>
            <w:noWrap/>
            <w:hideMark/>
          </w:tcPr>
          <w:p w14:paraId="5D79A1B9" w14:textId="44CDBECC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A96EE7" w:rsidRPr="00081AC8" w14:paraId="10D8A657" w14:textId="77777777" w:rsidTr="00E64398">
        <w:trPr>
          <w:trHeight w:val="300"/>
          <w:jc w:val="center"/>
        </w:trPr>
        <w:tc>
          <w:tcPr>
            <w:tcW w:w="2119" w:type="dxa"/>
          </w:tcPr>
          <w:p w14:paraId="1A8C19E3" w14:textId="60FDE9EB" w:rsidR="00A96EE7" w:rsidRPr="00081AC8" w:rsidRDefault="00A96EE7" w:rsidP="001C70D2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endekerk et al.</w:t>
            </w:r>
            <w:r w:rsidR="00467F25"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(15)</w:t>
            </w:r>
          </w:p>
        </w:tc>
        <w:tc>
          <w:tcPr>
            <w:tcW w:w="2979" w:type="dxa"/>
            <w:noWrap/>
          </w:tcPr>
          <w:p w14:paraId="0BC9CDB2" w14:textId="6FE86AE3" w:rsidR="00A96EE7" w:rsidRPr="00081AC8" w:rsidRDefault="00A96EE7" w:rsidP="001C70D2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ick-borne encephalitis complicated by a polio-like syndrome following a holiday in central Europe</w:t>
            </w:r>
          </w:p>
        </w:tc>
        <w:tc>
          <w:tcPr>
            <w:tcW w:w="1985" w:type="dxa"/>
            <w:noWrap/>
          </w:tcPr>
          <w:p w14:paraId="57E4C9EE" w14:textId="42597210" w:rsidR="00A96EE7" w:rsidRPr="00081AC8" w:rsidRDefault="00A96EE7" w:rsidP="001C70D2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96</w:t>
            </w:r>
          </w:p>
        </w:tc>
        <w:tc>
          <w:tcPr>
            <w:tcW w:w="2530" w:type="dxa"/>
            <w:vMerge/>
            <w:noWrap/>
          </w:tcPr>
          <w:p w14:paraId="7F238600" w14:textId="61106E91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A96EE7" w:rsidRPr="00081AC8" w14:paraId="291EEC07" w14:textId="77777777" w:rsidTr="00E64398">
        <w:trPr>
          <w:trHeight w:val="300"/>
          <w:jc w:val="center"/>
        </w:trPr>
        <w:tc>
          <w:tcPr>
            <w:tcW w:w="2119" w:type="dxa"/>
          </w:tcPr>
          <w:p w14:paraId="3479755F" w14:textId="1E6EE0BA" w:rsidR="00A96EE7" w:rsidRPr="00081AC8" w:rsidRDefault="00A96EE7" w:rsidP="001C70D2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hitimia-Dobler et al.</w:t>
            </w:r>
            <w:r w:rsidR="00467F25"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(16)</w:t>
            </w:r>
          </w:p>
        </w:tc>
        <w:tc>
          <w:tcPr>
            <w:tcW w:w="2979" w:type="dxa"/>
            <w:noWrap/>
          </w:tcPr>
          <w:p w14:paraId="32987E1A" w14:textId="42A73E9E" w:rsidR="00A96EE7" w:rsidRPr="00081AC8" w:rsidRDefault="00A96EE7" w:rsidP="001C70D2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ick-borne encephalitis vaccination protects from alimentary TBE infection: results from an alimentary outbreak</w:t>
            </w:r>
          </w:p>
        </w:tc>
        <w:tc>
          <w:tcPr>
            <w:tcW w:w="1985" w:type="dxa"/>
            <w:noWrap/>
          </w:tcPr>
          <w:p w14:paraId="1F2A74F4" w14:textId="2519FC15" w:rsidR="00A96EE7" w:rsidRPr="00081AC8" w:rsidRDefault="00A96EE7" w:rsidP="001C70D2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2530" w:type="dxa"/>
            <w:vMerge/>
            <w:noWrap/>
          </w:tcPr>
          <w:p w14:paraId="3AD56F63" w14:textId="6F856B3C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A96EE7" w:rsidRPr="00081AC8" w14:paraId="13FC45D6" w14:textId="77777777" w:rsidTr="00E64398">
        <w:trPr>
          <w:trHeight w:val="300"/>
          <w:jc w:val="center"/>
        </w:trPr>
        <w:tc>
          <w:tcPr>
            <w:tcW w:w="2119" w:type="dxa"/>
          </w:tcPr>
          <w:p w14:paraId="439ECC4C" w14:textId="2283548E" w:rsidR="00A96EE7" w:rsidRPr="00081AC8" w:rsidRDefault="00A96EE7" w:rsidP="002F5940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rol et al.</w:t>
            </w:r>
            <w:r w:rsidR="00467F25"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(17)</w:t>
            </w:r>
          </w:p>
        </w:tc>
        <w:tc>
          <w:tcPr>
            <w:tcW w:w="2979" w:type="dxa"/>
            <w:noWrap/>
          </w:tcPr>
          <w:p w14:paraId="3E1048D1" w14:textId="5B900B13" w:rsidR="00A96EE7" w:rsidRPr="00081AC8" w:rsidRDefault="00A96EE7" w:rsidP="002F5940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Outbreak of alimentary tick-borne encephalitis in Podlaskie voivodeship, Poland</w:t>
            </w:r>
          </w:p>
        </w:tc>
        <w:tc>
          <w:tcPr>
            <w:tcW w:w="1985" w:type="dxa"/>
            <w:noWrap/>
          </w:tcPr>
          <w:p w14:paraId="11C63F2A" w14:textId="4005BA35" w:rsidR="00A96EE7" w:rsidRPr="00081AC8" w:rsidRDefault="00A96EE7" w:rsidP="002F5940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2530" w:type="dxa"/>
            <w:vMerge/>
            <w:noWrap/>
          </w:tcPr>
          <w:p w14:paraId="7D71DB70" w14:textId="36A215CA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A96EE7" w:rsidRPr="00081AC8" w14:paraId="0DAB3063" w14:textId="77777777" w:rsidTr="00E64398">
        <w:trPr>
          <w:trHeight w:val="300"/>
          <w:jc w:val="center"/>
        </w:trPr>
        <w:tc>
          <w:tcPr>
            <w:tcW w:w="2119" w:type="dxa"/>
          </w:tcPr>
          <w:p w14:paraId="008E2F38" w14:textId="3782F2A4" w:rsidR="00A96EE7" w:rsidRPr="00081AC8" w:rsidRDefault="00A96EE7" w:rsidP="002F5940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rlik et al.</w:t>
            </w:r>
            <w:r w:rsidR="00467F25"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(18)</w:t>
            </w:r>
          </w:p>
        </w:tc>
        <w:tc>
          <w:tcPr>
            <w:tcW w:w="2979" w:type="dxa"/>
            <w:noWrap/>
          </w:tcPr>
          <w:p w14:paraId="69B6378E" w14:textId="26967893" w:rsidR="00A96EE7" w:rsidRPr="00081AC8" w:rsidRDefault="00A96EE7" w:rsidP="002F5940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lovakia reports highest occurrence of alimentary tick-borne encephalitis in Europe: analysis of tick-borne encephalitis outbreaks in Slovakia during 2007-2016</w:t>
            </w:r>
          </w:p>
        </w:tc>
        <w:tc>
          <w:tcPr>
            <w:tcW w:w="1985" w:type="dxa"/>
            <w:noWrap/>
          </w:tcPr>
          <w:p w14:paraId="0E7E35FB" w14:textId="759C7664" w:rsidR="00A96EE7" w:rsidRPr="00081AC8" w:rsidRDefault="00A96EE7" w:rsidP="002F5940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2530" w:type="dxa"/>
            <w:vMerge/>
            <w:noWrap/>
          </w:tcPr>
          <w:p w14:paraId="1AE992A3" w14:textId="1520C4F3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A96EE7" w:rsidRPr="00081AC8" w14:paraId="57EC7AA9" w14:textId="77777777" w:rsidTr="00E64398">
        <w:trPr>
          <w:trHeight w:val="300"/>
          <w:jc w:val="center"/>
        </w:trPr>
        <w:tc>
          <w:tcPr>
            <w:tcW w:w="2119" w:type="dxa"/>
          </w:tcPr>
          <w:p w14:paraId="345CB39B" w14:textId="4118C862" w:rsidR="00A96EE7" w:rsidRPr="00081AC8" w:rsidRDefault="00A96EE7" w:rsidP="002F5940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alat et al.</w:t>
            </w:r>
            <w:r w:rsidR="00467F25"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(19)</w:t>
            </w:r>
          </w:p>
        </w:tc>
        <w:tc>
          <w:tcPr>
            <w:tcW w:w="2979" w:type="dxa"/>
            <w:noWrap/>
          </w:tcPr>
          <w:p w14:paraId="636323C3" w14:textId="39BA221B" w:rsidR="00A96EE7" w:rsidRPr="00081AC8" w:rsidRDefault="00A96EE7" w:rsidP="002F5940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ick-borne encephalitis in small ruminants</w:t>
            </w:r>
          </w:p>
        </w:tc>
        <w:tc>
          <w:tcPr>
            <w:tcW w:w="1985" w:type="dxa"/>
            <w:noWrap/>
          </w:tcPr>
          <w:p w14:paraId="6D5FE39A" w14:textId="34BB444C" w:rsidR="00A96EE7" w:rsidRPr="00081AC8" w:rsidRDefault="00A96EE7" w:rsidP="002F5940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2530" w:type="dxa"/>
            <w:vMerge/>
            <w:noWrap/>
          </w:tcPr>
          <w:p w14:paraId="12AB7D24" w14:textId="6CFDE8C2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A96EE7" w:rsidRPr="00081AC8" w14:paraId="2821FC4C" w14:textId="77777777" w:rsidTr="00E64398">
        <w:trPr>
          <w:trHeight w:val="300"/>
          <w:jc w:val="center"/>
        </w:trPr>
        <w:tc>
          <w:tcPr>
            <w:tcW w:w="2119" w:type="dxa"/>
          </w:tcPr>
          <w:p w14:paraId="1A1F9D85" w14:textId="4E98C318" w:rsidR="00A96EE7" w:rsidRPr="00081AC8" w:rsidRDefault="00A96EE7" w:rsidP="002F5940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Verraes et al.</w:t>
            </w:r>
            <w:r w:rsidR="00467F25"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(20)</w:t>
            </w:r>
          </w:p>
        </w:tc>
        <w:tc>
          <w:tcPr>
            <w:tcW w:w="2979" w:type="dxa"/>
            <w:noWrap/>
          </w:tcPr>
          <w:p w14:paraId="49EAC95D" w14:textId="56F4BAB2" w:rsidR="00A96EE7" w:rsidRPr="00081AC8" w:rsidRDefault="00A96EE7" w:rsidP="002F5940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 review of the microbiological hazards of raw milk from animal species other than cows.</w:t>
            </w:r>
          </w:p>
        </w:tc>
        <w:tc>
          <w:tcPr>
            <w:tcW w:w="1985" w:type="dxa"/>
            <w:noWrap/>
          </w:tcPr>
          <w:p w14:paraId="4F3BCAA7" w14:textId="05AB1F07" w:rsidR="00A96EE7" w:rsidRPr="00081AC8" w:rsidRDefault="00A96EE7" w:rsidP="002F5940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2530" w:type="dxa"/>
            <w:vMerge/>
            <w:noWrap/>
          </w:tcPr>
          <w:p w14:paraId="43DA48A7" w14:textId="700AF7EF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A96EE7" w:rsidRPr="00081AC8" w14:paraId="0EAABFAE" w14:textId="77777777" w:rsidTr="002F5940">
        <w:trPr>
          <w:trHeight w:val="300"/>
          <w:jc w:val="center"/>
        </w:trPr>
        <w:tc>
          <w:tcPr>
            <w:tcW w:w="2119" w:type="dxa"/>
          </w:tcPr>
          <w:p w14:paraId="4FD4B8B1" w14:textId="32219376" w:rsidR="00A96EE7" w:rsidRPr="00081AC8" w:rsidRDefault="00A96EE7" w:rsidP="002F5940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Zoldi et al.</w:t>
            </w:r>
            <w:r w:rsidR="006F4E77"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(21)</w:t>
            </w:r>
          </w:p>
        </w:tc>
        <w:tc>
          <w:tcPr>
            <w:tcW w:w="2979" w:type="dxa"/>
            <w:noWrap/>
          </w:tcPr>
          <w:p w14:paraId="2EBE4242" w14:textId="2BE20F71" w:rsidR="00A96EE7" w:rsidRPr="00081AC8" w:rsidRDefault="00A96EE7" w:rsidP="002F5940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ilk transmitted tick-borne encephalitis epidemics in Hungary.</w:t>
            </w:r>
          </w:p>
        </w:tc>
        <w:tc>
          <w:tcPr>
            <w:tcW w:w="1985" w:type="dxa"/>
            <w:noWrap/>
          </w:tcPr>
          <w:p w14:paraId="54009D4A" w14:textId="1A772C02" w:rsidR="00A96EE7" w:rsidRPr="00081AC8" w:rsidRDefault="00A96EE7" w:rsidP="002F5940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2530" w:type="dxa"/>
            <w:vMerge/>
            <w:noWrap/>
          </w:tcPr>
          <w:p w14:paraId="369F0C61" w14:textId="62CBC93D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A96EE7" w:rsidRPr="00081AC8" w14:paraId="0C8BA1C6" w14:textId="77777777" w:rsidTr="001C70D2">
        <w:trPr>
          <w:trHeight w:val="300"/>
          <w:jc w:val="center"/>
        </w:trPr>
        <w:tc>
          <w:tcPr>
            <w:tcW w:w="2119" w:type="dxa"/>
          </w:tcPr>
          <w:p w14:paraId="478832E7" w14:textId="64BA523D" w:rsidR="00A96EE7" w:rsidRPr="00081AC8" w:rsidRDefault="00A96EE7" w:rsidP="002F5940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alogh et al.</w:t>
            </w:r>
            <w:r w:rsidR="00296FB4"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(22)</w:t>
            </w:r>
          </w:p>
        </w:tc>
        <w:tc>
          <w:tcPr>
            <w:tcW w:w="2979" w:type="dxa"/>
            <w:noWrap/>
          </w:tcPr>
          <w:p w14:paraId="4F15A6B4" w14:textId="53051C11" w:rsidR="00A96EE7" w:rsidRPr="00081AC8" w:rsidRDefault="00A96EE7" w:rsidP="002F5940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ick-borne encephalitis outbreak in Hungary due to consumption of raw goat milk.</w:t>
            </w:r>
          </w:p>
        </w:tc>
        <w:tc>
          <w:tcPr>
            <w:tcW w:w="1985" w:type="dxa"/>
            <w:noWrap/>
          </w:tcPr>
          <w:p w14:paraId="0CA9189E" w14:textId="0612959D" w:rsidR="00A96EE7" w:rsidRPr="00081AC8" w:rsidRDefault="00A96EE7" w:rsidP="002F5940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2530" w:type="dxa"/>
            <w:vMerge/>
            <w:noWrap/>
          </w:tcPr>
          <w:p w14:paraId="4E2214FA" w14:textId="2ED1FBE1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A96EE7" w:rsidRPr="00081AC8" w14:paraId="6D866E16" w14:textId="77777777" w:rsidTr="002F5940">
        <w:trPr>
          <w:trHeight w:val="300"/>
          <w:jc w:val="center"/>
        </w:trPr>
        <w:tc>
          <w:tcPr>
            <w:tcW w:w="2119" w:type="dxa"/>
          </w:tcPr>
          <w:p w14:paraId="63C9F26F" w14:textId="65F99245" w:rsidR="00A96EE7" w:rsidRPr="00081AC8" w:rsidRDefault="00A96EE7" w:rsidP="002F5940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riz et al.</w:t>
            </w:r>
            <w:r w:rsidR="00854B8A"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(23)</w:t>
            </w:r>
          </w:p>
        </w:tc>
        <w:tc>
          <w:tcPr>
            <w:tcW w:w="2979" w:type="dxa"/>
            <w:noWrap/>
          </w:tcPr>
          <w:p w14:paraId="55666D6E" w14:textId="142BEFD7" w:rsidR="00A96EE7" w:rsidRPr="00081AC8" w:rsidRDefault="00A96EE7" w:rsidP="002F5940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limentary transmission of tick-borne encephalitis in the Czech Republic (1997-2008).</w:t>
            </w:r>
          </w:p>
        </w:tc>
        <w:tc>
          <w:tcPr>
            <w:tcW w:w="1985" w:type="dxa"/>
            <w:noWrap/>
          </w:tcPr>
          <w:p w14:paraId="5580FE62" w14:textId="749CD4D5" w:rsidR="00A96EE7" w:rsidRPr="00081AC8" w:rsidRDefault="00A96EE7" w:rsidP="002F5940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2530" w:type="dxa"/>
            <w:vMerge/>
            <w:noWrap/>
          </w:tcPr>
          <w:p w14:paraId="50ABE53E" w14:textId="063329D0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A96EE7" w:rsidRPr="00081AC8" w14:paraId="5F71873A" w14:textId="77777777" w:rsidTr="001C70D2">
        <w:trPr>
          <w:trHeight w:val="300"/>
          <w:jc w:val="center"/>
        </w:trPr>
        <w:tc>
          <w:tcPr>
            <w:tcW w:w="2119" w:type="dxa"/>
          </w:tcPr>
          <w:p w14:paraId="593A37C7" w14:textId="17AC8E2C" w:rsidR="00A96EE7" w:rsidRPr="00081AC8" w:rsidRDefault="00A96EE7" w:rsidP="002F5940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ekrosiene et al.</w:t>
            </w:r>
            <w:r w:rsidR="00854B8A"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(24)</w:t>
            </w:r>
          </w:p>
        </w:tc>
        <w:tc>
          <w:tcPr>
            <w:tcW w:w="2979" w:type="dxa"/>
            <w:noWrap/>
          </w:tcPr>
          <w:p w14:paraId="297ABBD0" w14:textId="767C4899" w:rsidR="00A96EE7" w:rsidRPr="00081AC8" w:rsidRDefault="00A96EE7" w:rsidP="002F5940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eroepizootic survey of tick-borne encephalitis in goats in Lithuania.</w:t>
            </w:r>
          </w:p>
        </w:tc>
        <w:tc>
          <w:tcPr>
            <w:tcW w:w="1985" w:type="dxa"/>
            <w:noWrap/>
          </w:tcPr>
          <w:p w14:paraId="6483F154" w14:textId="18FA1FD4" w:rsidR="00A96EE7" w:rsidRPr="00081AC8" w:rsidRDefault="00A96EE7" w:rsidP="002F5940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2530" w:type="dxa"/>
            <w:vMerge/>
            <w:noWrap/>
          </w:tcPr>
          <w:p w14:paraId="34CE0A65" w14:textId="1D502369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A96EE7" w:rsidRPr="00081AC8" w14:paraId="7E2C5101" w14:textId="77777777" w:rsidTr="00E64398">
        <w:trPr>
          <w:trHeight w:val="300"/>
          <w:jc w:val="center"/>
        </w:trPr>
        <w:tc>
          <w:tcPr>
            <w:tcW w:w="2119" w:type="dxa"/>
          </w:tcPr>
          <w:p w14:paraId="215DA14D" w14:textId="0C16EC73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otiakow et al.</w:t>
            </w:r>
            <w:r w:rsidR="00B07400"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(25)</w:t>
            </w:r>
          </w:p>
        </w:tc>
        <w:tc>
          <w:tcPr>
            <w:tcW w:w="2979" w:type="dxa"/>
            <w:noWrap/>
          </w:tcPr>
          <w:p w14:paraId="2001C9A9" w14:textId="36614C0F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ick-borne western encephalitis in the region of the Bialowieza forest.</w:t>
            </w:r>
          </w:p>
        </w:tc>
        <w:tc>
          <w:tcPr>
            <w:tcW w:w="1985" w:type="dxa"/>
            <w:noWrap/>
          </w:tcPr>
          <w:p w14:paraId="7FA22531" w14:textId="4DAFA94D" w:rsidR="00A96EE7" w:rsidRPr="00081AC8" w:rsidRDefault="00A96EE7" w:rsidP="00A96EE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86</w:t>
            </w:r>
          </w:p>
        </w:tc>
        <w:tc>
          <w:tcPr>
            <w:tcW w:w="2530" w:type="dxa"/>
            <w:vMerge/>
            <w:noWrap/>
          </w:tcPr>
          <w:p w14:paraId="0A79CFFA" w14:textId="558B84DD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A96EE7" w:rsidRPr="00081AC8" w14:paraId="3C0D02B6" w14:textId="77777777" w:rsidTr="00E64398">
        <w:trPr>
          <w:trHeight w:val="300"/>
          <w:jc w:val="center"/>
        </w:trPr>
        <w:tc>
          <w:tcPr>
            <w:tcW w:w="2119" w:type="dxa"/>
          </w:tcPr>
          <w:p w14:paraId="47699FF7" w14:textId="678DFE5D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alat et al.</w:t>
            </w:r>
            <w:r w:rsidR="00467F25"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(26)</w:t>
            </w:r>
          </w:p>
        </w:tc>
        <w:tc>
          <w:tcPr>
            <w:tcW w:w="2979" w:type="dxa"/>
            <w:noWrap/>
          </w:tcPr>
          <w:p w14:paraId="3A2AA225" w14:textId="7489759A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ero-epidemiology of tick-borne encephalitis in small ruminants in the Czech Republic.</w:t>
            </w:r>
          </w:p>
        </w:tc>
        <w:tc>
          <w:tcPr>
            <w:tcW w:w="1985" w:type="dxa"/>
            <w:noWrap/>
          </w:tcPr>
          <w:p w14:paraId="109B3000" w14:textId="58717B12" w:rsidR="00A96EE7" w:rsidRPr="00081AC8" w:rsidRDefault="00A96EE7" w:rsidP="00A96EE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2530" w:type="dxa"/>
            <w:vMerge/>
            <w:noWrap/>
          </w:tcPr>
          <w:p w14:paraId="2C8D1936" w14:textId="5CB64A62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A96EE7" w:rsidRPr="00081AC8" w14:paraId="1BAFE81E" w14:textId="77777777" w:rsidTr="007C30DB">
        <w:trPr>
          <w:trHeight w:val="300"/>
          <w:jc w:val="center"/>
        </w:trPr>
        <w:tc>
          <w:tcPr>
            <w:tcW w:w="2119" w:type="dxa"/>
          </w:tcPr>
          <w:p w14:paraId="052C937F" w14:textId="21A802A2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atuszczyk et al.</w:t>
            </w:r>
            <w:r w:rsidR="00B02165"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(27)</w:t>
            </w:r>
          </w:p>
        </w:tc>
        <w:tc>
          <w:tcPr>
            <w:tcW w:w="2979" w:type="dxa"/>
            <w:noWrap/>
          </w:tcPr>
          <w:p w14:paraId="1A2313A1" w14:textId="091E3CC0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he outbreak of an epidemic of tick-borne encephalitis in Kielec province induced by milk ingestion</w:t>
            </w:r>
          </w:p>
        </w:tc>
        <w:tc>
          <w:tcPr>
            <w:tcW w:w="1985" w:type="dxa"/>
            <w:noWrap/>
          </w:tcPr>
          <w:p w14:paraId="4EB4CC92" w14:textId="680D3F01" w:rsidR="00A96EE7" w:rsidRPr="00081AC8" w:rsidRDefault="00A96EE7" w:rsidP="00A96EE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2530" w:type="dxa"/>
            <w:vMerge w:val="restart"/>
            <w:noWrap/>
            <w:vAlign w:val="center"/>
          </w:tcPr>
          <w:p w14:paraId="0918E904" w14:textId="554DB4E6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duplicate</w:t>
            </w:r>
          </w:p>
        </w:tc>
      </w:tr>
      <w:tr w:rsidR="00A96EE7" w:rsidRPr="00081AC8" w14:paraId="0659799A" w14:textId="77777777" w:rsidTr="002F5940">
        <w:trPr>
          <w:trHeight w:val="300"/>
          <w:jc w:val="center"/>
        </w:trPr>
        <w:tc>
          <w:tcPr>
            <w:tcW w:w="2119" w:type="dxa"/>
          </w:tcPr>
          <w:p w14:paraId="46687A13" w14:textId="3AA95E0F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erenczi et al.</w:t>
            </w:r>
            <w:r w:rsidR="00706707"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(28)</w:t>
            </w:r>
          </w:p>
        </w:tc>
        <w:tc>
          <w:tcPr>
            <w:tcW w:w="2979" w:type="dxa"/>
            <w:noWrap/>
          </w:tcPr>
          <w:p w14:paraId="31200711" w14:textId="605FBB46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ick-borne encephalitis outbreaks through raw milk consumption in Hungary.</w:t>
            </w:r>
          </w:p>
        </w:tc>
        <w:tc>
          <w:tcPr>
            <w:tcW w:w="1985" w:type="dxa"/>
            <w:noWrap/>
          </w:tcPr>
          <w:p w14:paraId="34BBDAB0" w14:textId="53A04C90" w:rsidR="00A96EE7" w:rsidRPr="00081AC8" w:rsidRDefault="00A96EE7" w:rsidP="00A96EE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2530" w:type="dxa"/>
            <w:vMerge/>
            <w:noWrap/>
          </w:tcPr>
          <w:p w14:paraId="25C15EAA" w14:textId="77C271A8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A96EE7" w:rsidRPr="00081AC8" w14:paraId="066B57C4" w14:textId="77777777" w:rsidTr="002F5940">
        <w:trPr>
          <w:trHeight w:val="300"/>
          <w:jc w:val="center"/>
        </w:trPr>
        <w:tc>
          <w:tcPr>
            <w:tcW w:w="2119" w:type="dxa"/>
          </w:tcPr>
          <w:p w14:paraId="5508861C" w14:textId="7B211345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atuszczyk et al.</w:t>
            </w:r>
            <w:r w:rsidR="007421EA"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(29)</w:t>
            </w:r>
          </w:p>
        </w:tc>
        <w:tc>
          <w:tcPr>
            <w:tcW w:w="2979" w:type="dxa"/>
            <w:noWrap/>
          </w:tcPr>
          <w:p w14:paraId="430DD270" w14:textId="37596996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An outbreak of milky epidemic of encephalitis caused by tick-borne </w:t>
            </w: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lastRenderedPageBreak/>
              <w:t>encephalitis virus in Kielce Province.</w:t>
            </w:r>
          </w:p>
        </w:tc>
        <w:tc>
          <w:tcPr>
            <w:tcW w:w="1985" w:type="dxa"/>
            <w:noWrap/>
          </w:tcPr>
          <w:p w14:paraId="044EEC9B" w14:textId="7C347BBA" w:rsidR="00A96EE7" w:rsidRPr="00081AC8" w:rsidRDefault="00A96EE7" w:rsidP="00A96EE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lastRenderedPageBreak/>
              <w:t>1997</w:t>
            </w:r>
          </w:p>
        </w:tc>
        <w:tc>
          <w:tcPr>
            <w:tcW w:w="2530" w:type="dxa"/>
            <w:vMerge/>
            <w:noWrap/>
          </w:tcPr>
          <w:p w14:paraId="62D7A895" w14:textId="27714C15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A96EE7" w:rsidRPr="00081AC8" w14:paraId="2864292E" w14:textId="77777777" w:rsidTr="002F5940">
        <w:trPr>
          <w:trHeight w:val="300"/>
          <w:jc w:val="center"/>
        </w:trPr>
        <w:tc>
          <w:tcPr>
            <w:tcW w:w="2119" w:type="dxa"/>
          </w:tcPr>
          <w:p w14:paraId="3CF6EA67" w14:textId="2D7C09CD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A</w:t>
            </w:r>
            <w:r w:rsidR="00BA3FCE"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(30)</w:t>
            </w:r>
          </w:p>
        </w:tc>
        <w:tc>
          <w:tcPr>
            <w:tcW w:w="2979" w:type="dxa"/>
            <w:noWrap/>
          </w:tcPr>
          <w:p w14:paraId="678B531F" w14:textId="289CC87E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Outbreak of tick-borne encephalitis, presumably milk-borne. Slovakia.</w:t>
            </w:r>
          </w:p>
        </w:tc>
        <w:tc>
          <w:tcPr>
            <w:tcW w:w="1985" w:type="dxa"/>
            <w:noWrap/>
          </w:tcPr>
          <w:p w14:paraId="6700C711" w14:textId="21C44FAF" w:rsidR="00A96EE7" w:rsidRPr="00081AC8" w:rsidRDefault="00A96EE7" w:rsidP="00A96EE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94</w:t>
            </w:r>
          </w:p>
        </w:tc>
        <w:tc>
          <w:tcPr>
            <w:tcW w:w="2530" w:type="dxa"/>
            <w:vMerge/>
            <w:noWrap/>
          </w:tcPr>
          <w:p w14:paraId="23E1CC37" w14:textId="6465A768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A96EE7" w:rsidRPr="00081AC8" w14:paraId="727BE3A5" w14:textId="77777777" w:rsidTr="007C30DB">
        <w:trPr>
          <w:trHeight w:val="300"/>
          <w:jc w:val="center"/>
        </w:trPr>
        <w:tc>
          <w:tcPr>
            <w:tcW w:w="2119" w:type="dxa"/>
          </w:tcPr>
          <w:p w14:paraId="319AB441" w14:textId="70EEE9CE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xl et al.</w:t>
            </w:r>
            <w:r w:rsidR="00BA3FCE"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(31)</w:t>
            </w:r>
          </w:p>
        </w:tc>
        <w:tc>
          <w:tcPr>
            <w:tcW w:w="2979" w:type="dxa"/>
            <w:noWrap/>
          </w:tcPr>
          <w:p w14:paraId="1701FB01" w14:textId="3A43AF1A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are transmission mode of FSME (tick-borne encephalitis) by goat's milk</w:t>
            </w:r>
          </w:p>
        </w:tc>
        <w:tc>
          <w:tcPr>
            <w:tcW w:w="1985" w:type="dxa"/>
            <w:noWrap/>
          </w:tcPr>
          <w:p w14:paraId="42072397" w14:textId="51A14492" w:rsidR="00A96EE7" w:rsidRPr="00081AC8" w:rsidRDefault="00A96EE7" w:rsidP="00A96EE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89</w:t>
            </w:r>
          </w:p>
        </w:tc>
        <w:tc>
          <w:tcPr>
            <w:tcW w:w="2530" w:type="dxa"/>
            <w:vMerge w:val="restart"/>
            <w:noWrap/>
            <w:vAlign w:val="center"/>
          </w:tcPr>
          <w:p w14:paraId="26ED239C" w14:textId="66FE3881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view</w:t>
            </w:r>
          </w:p>
        </w:tc>
      </w:tr>
      <w:tr w:rsidR="00A96EE7" w:rsidRPr="00081AC8" w14:paraId="7AE6B5CA" w14:textId="77777777" w:rsidTr="002F5940">
        <w:trPr>
          <w:trHeight w:val="300"/>
          <w:jc w:val="center"/>
        </w:trPr>
        <w:tc>
          <w:tcPr>
            <w:tcW w:w="2119" w:type="dxa"/>
          </w:tcPr>
          <w:p w14:paraId="15D93831" w14:textId="4E8E0604" w:rsidR="00A96EE7" w:rsidRPr="00081AC8" w:rsidRDefault="00BA3FCE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Bojanić </w:t>
            </w:r>
            <w:r w:rsidR="00A96EE7"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asovic</w:t>
            </w: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(32)</w:t>
            </w:r>
          </w:p>
        </w:tc>
        <w:tc>
          <w:tcPr>
            <w:tcW w:w="2979" w:type="dxa"/>
            <w:noWrap/>
          </w:tcPr>
          <w:p w14:paraId="494D5E08" w14:textId="593A89EB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he importance of transmission tick-borne encephalitis through milk of infected animals</w:t>
            </w:r>
          </w:p>
        </w:tc>
        <w:tc>
          <w:tcPr>
            <w:tcW w:w="1985" w:type="dxa"/>
            <w:noWrap/>
          </w:tcPr>
          <w:p w14:paraId="381D3585" w14:textId="35C9E6C5" w:rsidR="00A96EE7" w:rsidRPr="00081AC8" w:rsidRDefault="00A96EE7" w:rsidP="00A96EE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2530" w:type="dxa"/>
            <w:vMerge/>
            <w:noWrap/>
          </w:tcPr>
          <w:p w14:paraId="539AF646" w14:textId="02949B1E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A96EE7" w:rsidRPr="00081AC8" w14:paraId="38550053" w14:textId="77777777" w:rsidTr="00A96EE7">
        <w:trPr>
          <w:trHeight w:val="300"/>
          <w:jc w:val="center"/>
        </w:trPr>
        <w:tc>
          <w:tcPr>
            <w:tcW w:w="2119" w:type="dxa"/>
          </w:tcPr>
          <w:p w14:paraId="7FD908D4" w14:textId="58B20EEF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laus et al.</w:t>
            </w:r>
            <w:r w:rsidR="00C30FDA"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(33)</w:t>
            </w:r>
          </w:p>
        </w:tc>
        <w:tc>
          <w:tcPr>
            <w:tcW w:w="2979" w:type="dxa"/>
            <w:noWrap/>
            <w:hideMark/>
          </w:tcPr>
          <w:p w14:paraId="4434B65C" w14:textId="77777777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ick-borne encephalitis virus infections in animals - clinical symptoms, diagnostics and epidemiologic relevance</w:t>
            </w:r>
          </w:p>
        </w:tc>
        <w:tc>
          <w:tcPr>
            <w:tcW w:w="1985" w:type="dxa"/>
            <w:noWrap/>
            <w:hideMark/>
          </w:tcPr>
          <w:p w14:paraId="3544BF50" w14:textId="77777777" w:rsidR="00A96EE7" w:rsidRPr="00081AC8" w:rsidRDefault="00A96EE7" w:rsidP="00A96EE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2530" w:type="dxa"/>
            <w:vMerge/>
            <w:noWrap/>
          </w:tcPr>
          <w:p w14:paraId="296C3C60" w14:textId="1A0F735D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A96EE7" w:rsidRPr="00081AC8" w14:paraId="2D2024E7" w14:textId="77777777" w:rsidTr="00A96EE7">
        <w:trPr>
          <w:trHeight w:val="300"/>
          <w:jc w:val="center"/>
        </w:trPr>
        <w:tc>
          <w:tcPr>
            <w:tcW w:w="2119" w:type="dxa"/>
          </w:tcPr>
          <w:p w14:paraId="2FFA34A3" w14:textId="1CB5504E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aczay et al.</w:t>
            </w:r>
            <w:r w:rsidR="00814EDF"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(34)</w:t>
            </w:r>
          </w:p>
        </w:tc>
        <w:tc>
          <w:tcPr>
            <w:tcW w:w="2979" w:type="dxa"/>
            <w:noWrap/>
            <w:hideMark/>
          </w:tcPr>
          <w:p w14:paraId="2CC22BCE" w14:textId="77777777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ublic health significance of milk-borne pathogens</w:t>
            </w:r>
          </w:p>
        </w:tc>
        <w:tc>
          <w:tcPr>
            <w:tcW w:w="1985" w:type="dxa"/>
            <w:noWrap/>
            <w:hideMark/>
          </w:tcPr>
          <w:p w14:paraId="30174877" w14:textId="77777777" w:rsidR="00A96EE7" w:rsidRPr="00081AC8" w:rsidRDefault="00A96EE7" w:rsidP="00A96EE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2530" w:type="dxa"/>
            <w:vMerge/>
            <w:noWrap/>
          </w:tcPr>
          <w:p w14:paraId="0843D3C7" w14:textId="5DC989BB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A96EE7" w:rsidRPr="00081AC8" w14:paraId="05FAA236" w14:textId="77777777" w:rsidTr="00E64398">
        <w:trPr>
          <w:trHeight w:val="300"/>
          <w:jc w:val="center"/>
        </w:trPr>
        <w:tc>
          <w:tcPr>
            <w:tcW w:w="2119" w:type="dxa"/>
          </w:tcPr>
          <w:p w14:paraId="453480D1" w14:textId="14012191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alat and Ruzek</w:t>
            </w:r>
            <w:r w:rsidR="00812C40"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(35)</w:t>
            </w:r>
          </w:p>
        </w:tc>
        <w:tc>
          <w:tcPr>
            <w:tcW w:w="2979" w:type="dxa"/>
            <w:noWrap/>
          </w:tcPr>
          <w:p w14:paraId="0A3EB609" w14:textId="0F097C83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ick-borne encephalitis in domestic animals</w:t>
            </w:r>
          </w:p>
        </w:tc>
        <w:tc>
          <w:tcPr>
            <w:tcW w:w="1985" w:type="dxa"/>
            <w:noWrap/>
          </w:tcPr>
          <w:p w14:paraId="22DA1E29" w14:textId="79FA59CB" w:rsidR="00A96EE7" w:rsidRPr="00081AC8" w:rsidRDefault="00A96EE7" w:rsidP="00A96EE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2530" w:type="dxa"/>
            <w:vMerge/>
            <w:noWrap/>
          </w:tcPr>
          <w:p w14:paraId="24C3C8CA" w14:textId="17B5BEB3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A96EE7" w:rsidRPr="00081AC8" w14:paraId="2B838EE2" w14:textId="77777777" w:rsidTr="007C30DB">
        <w:trPr>
          <w:trHeight w:val="300"/>
          <w:jc w:val="center"/>
        </w:trPr>
        <w:tc>
          <w:tcPr>
            <w:tcW w:w="2119" w:type="dxa"/>
          </w:tcPr>
          <w:p w14:paraId="7B2DA743" w14:textId="71CD7F83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ohl et al.</w:t>
            </w:r>
            <w:r w:rsidR="00812C40"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(36)</w:t>
            </w:r>
          </w:p>
        </w:tc>
        <w:tc>
          <w:tcPr>
            <w:tcW w:w="2979" w:type="dxa"/>
            <w:noWrap/>
          </w:tcPr>
          <w:p w14:paraId="2176B7A4" w14:textId="48F682FF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tudies of a natural focus of tick-borne encephalitis in the Povazska Bystrica district.</w:t>
            </w:r>
          </w:p>
        </w:tc>
        <w:tc>
          <w:tcPr>
            <w:tcW w:w="1985" w:type="dxa"/>
            <w:noWrap/>
          </w:tcPr>
          <w:p w14:paraId="626FE39F" w14:textId="340C39EB" w:rsidR="00A96EE7" w:rsidRPr="00081AC8" w:rsidRDefault="00A96EE7" w:rsidP="00A96EE7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89</w:t>
            </w:r>
          </w:p>
        </w:tc>
        <w:tc>
          <w:tcPr>
            <w:tcW w:w="2530" w:type="dxa"/>
            <w:noWrap/>
            <w:vAlign w:val="center"/>
          </w:tcPr>
          <w:p w14:paraId="797C2AD1" w14:textId="5416B893" w:rsidR="00A96EE7" w:rsidRPr="00081AC8" w:rsidRDefault="00A96EE7" w:rsidP="00A96EE7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81AC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unclear content</w:t>
            </w:r>
          </w:p>
        </w:tc>
      </w:tr>
    </w:tbl>
    <w:p w14:paraId="41F8E9F9" w14:textId="56E7301B" w:rsidR="008001B3" w:rsidRPr="00081AC8" w:rsidRDefault="008001B3">
      <w:pPr>
        <w:rPr>
          <w:rFonts w:cstheme="minorHAnsi"/>
          <w:color w:val="000000" w:themeColor="text1"/>
          <w:sz w:val="20"/>
          <w:szCs w:val="20"/>
        </w:rPr>
      </w:pPr>
    </w:p>
    <w:p w14:paraId="7E2D67ED" w14:textId="6BA63215" w:rsidR="00246281" w:rsidRPr="00081AC8" w:rsidRDefault="006922DB">
      <w:pPr>
        <w:rPr>
          <w:rFonts w:cstheme="minorHAnsi"/>
          <w:color w:val="000000" w:themeColor="text1"/>
          <w:sz w:val="20"/>
          <w:szCs w:val="20"/>
        </w:rPr>
      </w:pPr>
      <w:r w:rsidRPr="00081AC8">
        <w:rPr>
          <w:rFonts w:cstheme="minorHAnsi"/>
          <w:color w:val="000000" w:themeColor="text1"/>
          <w:sz w:val="20"/>
          <w:szCs w:val="20"/>
        </w:rPr>
        <w:t xml:space="preserve">1. </w:t>
      </w:r>
      <w:r w:rsidR="00246281" w:rsidRPr="00081AC8">
        <w:rPr>
          <w:rFonts w:cstheme="minorHAnsi"/>
          <w:color w:val="000000" w:themeColor="text1"/>
          <w:sz w:val="20"/>
          <w:szCs w:val="20"/>
        </w:rPr>
        <w:t>van den Brom R, de Jong A, van Engelen E, Heuvelink A, Vellema P. Zoonotic risks of pathogens from sheep and their milk borne transmission. Small Rumin Res. 2020;189:106123. doi: 10.1016/j.smallrumres.2020.106123</w:t>
      </w:r>
    </w:p>
    <w:p w14:paraId="305C261F" w14:textId="5BCE2B0F" w:rsidR="00325359" w:rsidRPr="00081AC8" w:rsidRDefault="006922DB">
      <w:pPr>
        <w:rPr>
          <w:rFonts w:cstheme="minorHAnsi"/>
          <w:color w:val="000000" w:themeColor="text1"/>
          <w:sz w:val="20"/>
          <w:szCs w:val="20"/>
        </w:rPr>
      </w:pPr>
      <w:r w:rsidRPr="00081AC8">
        <w:rPr>
          <w:rFonts w:cstheme="minorHAnsi"/>
          <w:color w:val="000000" w:themeColor="text1"/>
          <w:sz w:val="20"/>
          <w:szCs w:val="20"/>
        </w:rPr>
        <w:t>2.</w:t>
      </w:r>
      <w:r w:rsidR="00325359" w:rsidRPr="00081AC8">
        <w:rPr>
          <w:rFonts w:cstheme="minorHAnsi"/>
          <w:color w:val="000000" w:themeColor="text1"/>
          <w:sz w:val="20"/>
          <w:szCs w:val="20"/>
        </w:rPr>
        <w:t xml:space="preserve"> EFSA. (2015). BIOHAZ. Scientific Opinion on the public health risks related to the consumption of raw drinking milk. EFSA Journal. 13. 10.2903/j.efsa.2015.3940.</w:t>
      </w:r>
    </w:p>
    <w:p w14:paraId="0F56BFC9" w14:textId="1A3E1304" w:rsidR="00325359" w:rsidRPr="00081AC8" w:rsidRDefault="00325359" w:rsidP="00325359">
      <w:pPr>
        <w:rPr>
          <w:rFonts w:cstheme="minorHAnsi"/>
          <w:color w:val="000000" w:themeColor="text1"/>
          <w:sz w:val="20"/>
          <w:szCs w:val="20"/>
          <w:lang w:val="en-GB"/>
        </w:rPr>
      </w:pPr>
      <w:r w:rsidRPr="00081AC8">
        <w:rPr>
          <w:rFonts w:cstheme="minorHAnsi"/>
          <w:color w:val="000000" w:themeColor="text1"/>
          <w:sz w:val="20"/>
          <w:szCs w:val="20"/>
          <w:lang w:val="en-GB"/>
        </w:rPr>
        <w:t xml:space="preserve">3. Labuda M, Elečková E, Ličková M, Sabó A. </w:t>
      </w:r>
      <w:r w:rsidRPr="00081AC8">
        <w:rPr>
          <w:rFonts w:cstheme="minorHAnsi"/>
          <w:color w:val="000000" w:themeColor="text1"/>
          <w:sz w:val="20"/>
          <w:szCs w:val="20"/>
        </w:rPr>
        <w:t xml:space="preserve">Tick-borne encephalitis virus foci in Slovakia. International Journal of Medical Microbiology, </w:t>
      </w:r>
      <w:r w:rsidRPr="00081AC8">
        <w:rPr>
          <w:rFonts w:cstheme="minorHAnsi"/>
          <w:color w:val="000000" w:themeColor="text1"/>
          <w:sz w:val="20"/>
          <w:szCs w:val="20"/>
          <w:lang w:val="en-GB"/>
        </w:rPr>
        <w:t>291 (33), 2002 : 43-47. https://doi.org/10.1016/S1438-4221(02)80008-X.</w:t>
      </w:r>
    </w:p>
    <w:p w14:paraId="654268B8" w14:textId="67A66674" w:rsidR="00E64398" w:rsidRPr="00081AC8" w:rsidRDefault="00E64398" w:rsidP="00E64398">
      <w:pPr>
        <w:rPr>
          <w:rFonts w:cstheme="minorHAnsi"/>
          <w:color w:val="000000" w:themeColor="text1"/>
          <w:sz w:val="20"/>
          <w:szCs w:val="20"/>
          <w:lang w:val="en-GB"/>
        </w:rPr>
      </w:pPr>
      <w:r w:rsidRPr="00081AC8">
        <w:rPr>
          <w:rFonts w:cstheme="minorHAnsi"/>
          <w:color w:val="000000" w:themeColor="text1"/>
          <w:sz w:val="20"/>
          <w:szCs w:val="20"/>
          <w:lang w:val="en-GB"/>
        </w:rPr>
        <w:t xml:space="preserve">4. Knežević S, Slavuljica I, Lakošeljac D, Vicković N, Cekinović Grbeša D, Gorup L, Bubonja Šonje M, Rončević D, Ilić M, Bogdanić M. Tick-Borne Encephalitis Due to Consumption of Raw Goat Milk, Gorski kotar, 2019: Clinical Case Reports. INFEKTOL GLASN 2019;39(3):93-97. </w:t>
      </w:r>
      <w:hyperlink r:id="rId4" w:history="1">
        <w:r w:rsidRPr="00081AC8">
          <w:rPr>
            <w:rFonts w:cstheme="minorHAnsi"/>
            <w:color w:val="000000" w:themeColor="text1"/>
            <w:sz w:val="20"/>
            <w:szCs w:val="20"/>
            <w:lang w:val="en-GB"/>
          </w:rPr>
          <w:t>https://doi.org/10.37797/ig.39.3.4</w:t>
        </w:r>
      </w:hyperlink>
    </w:p>
    <w:p w14:paraId="634354E6" w14:textId="46317FED" w:rsidR="00325359" w:rsidRPr="00081AC8" w:rsidRDefault="00586346" w:rsidP="00586346">
      <w:pPr>
        <w:rPr>
          <w:rFonts w:cstheme="minorHAnsi"/>
          <w:color w:val="000000" w:themeColor="text1"/>
          <w:sz w:val="20"/>
          <w:szCs w:val="20"/>
          <w:lang w:val="en-GB"/>
        </w:rPr>
      </w:pPr>
      <w:r w:rsidRPr="00081AC8">
        <w:rPr>
          <w:rFonts w:cstheme="minorHAnsi"/>
          <w:color w:val="000000" w:themeColor="text1"/>
          <w:sz w:val="20"/>
          <w:szCs w:val="20"/>
          <w:lang w:val="en-GB"/>
        </w:rPr>
        <w:t>5. Ingenhoff J.-E., Mühlemann M., Ackermann-Gäumann R., Moor D., Berger T.</w:t>
      </w:r>
      <w:r w:rsidRPr="00081AC8">
        <w:rPr>
          <w:rFonts w:cstheme="minorHAnsi"/>
          <w:color w:val="000000" w:themeColor="text1"/>
          <w:sz w:val="20"/>
          <w:szCs w:val="20"/>
          <w:lang w:val="en-GB"/>
        </w:rPr>
        <w:tab/>
        <w:t>Risk assessment of alimentary transmission of tick-borne encephalitis viruses from goats to humans by means of milk and milk products in alpine regions of Switzerland.</w:t>
      </w:r>
      <w:r w:rsidR="00FE4A7C" w:rsidRPr="00081AC8">
        <w:rPr>
          <w:rFonts w:cstheme="minorHAnsi"/>
          <w:color w:val="000000" w:themeColor="text1"/>
          <w:sz w:val="20"/>
          <w:szCs w:val="20"/>
          <w:lang w:val="en-GB"/>
        </w:rPr>
        <w:t xml:space="preserve"> </w:t>
      </w:r>
      <w:r w:rsidRPr="00081AC8">
        <w:rPr>
          <w:rFonts w:cstheme="minorHAnsi"/>
          <w:color w:val="000000" w:themeColor="text1"/>
          <w:sz w:val="20"/>
          <w:szCs w:val="20"/>
          <w:lang w:val="en-GB"/>
        </w:rPr>
        <w:t>nIn: IDF International Cheese Science and Technology Symposium, June 7, 9 and 11, 2021. 07.06., nHrsg. IDF, IDF, virtual (Quebec). 2021.</w:t>
      </w:r>
    </w:p>
    <w:p w14:paraId="57BC759B" w14:textId="20F59A06" w:rsidR="00325359" w:rsidRPr="00081AC8" w:rsidRDefault="00EB60AC" w:rsidP="00EB60AC">
      <w:pPr>
        <w:rPr>
          <w:rFonts w:cstheme="minorHAnsi"/>
          <w:color w:val="000000" w:themeColor="text1"/>
          <w:sz w:val="20"/>
          <w:szCs w:val="20"/>
          <w:lang w:val="en-GB"/>
        </w:rPr>
      </w:pPr>
      <w:r w:rsidRPr="00081AC8">
        <w:rPr>
          <w:rFonts w:cstheme="minorHAnsi"/>
          <w:color w:val="000000" w:themeColor="text1"/>
          <w:sz w:val="20"/>
          <w:szCs w:val="20"/>
          <w:lang w:val="en-GB"/>
        </w:rPr>
        <w:t>6. Kontrosova S., Strharsky J. Tick-borne encephalitis - an epidemiological study in the Slovak Republic. Kliesthacekova encefalitida - epidemiologicka situacia v sr. 2002, Volume 11, Issue 6, pp. 37-38</w:t>
      </w:r>
    </w:p>
    <w:p w14:paraId="150FE9AF" w14:textId="5B903102" w:rsidR="00246281" w:rsidRPr="00081AC8" w:rsidRDefault="000B63B7">
      <w:pPr>
        <w:rPr>
          <w:rFonts w:cstheme="minorHAnsi"/>
          <w:color w:val="000000" w:themeColor="text1"/>
          <w:sz w:val="20"/>
          <w:szCs w:val="20"/>
        </w:rPr>
      </w:pPr>
      <w:r w:rsidRPr="00081AC8">
        <w:rPr>
          <w:rFonts w:cstheme="minorHAnsi"/>
          <w:color w:val="000000" w:themeColor="text1"/>
          <w:sz w:val="20"/>
          <w:szCs w:val="20"/>
        </w:rPr>
        <w:t xml:space="preserve">7. </w:t>
      </w:r>
      <w:r w:rsidR="00246281" w:rsidRPr="00081AC8">
        <w:rPr>
          <w:rFonts w:cstheme="minorHAnsi"/>
          <w:color w:val="000000" w:themeColor="text1"/>
          <w:sz w:val="20"/>
          <w:szCs w:val="20"/>
        </w:rPr>
        <w:t xml:space="preserve">Zaludko J, Vrbová O, Hachlincová R, Kohl I, Hubálek Z, Jurincová Z, Kozuch O, Elecková E, Labuda M. Rodinné epidémie kliest'ovej encefalitídy na strednom Povazí [Familial epidemics of tick-borne encephalitis in central Povazie]. Bratisl Lek Listy. 1994 Nov;95(11):523-6. </w:t>
      </w:r>
    </w:p>
    <w:p w14:paraId="45B505C6" w14:textId="28783BB4" w:rsidR="000B63B7" w:rsidRPr="00081AC8" w:rsidRDefault="000B63B7">
      <w:pPr>
        <w:rPr>
          <w:rFonts w:cstheme="minorHAnsi"/>
          <w:color w:val="000000" w:themeColor="text1"/>
          <w:sz w:val="20"/>
          <w:szCs w:val="20"/>
        </w:rPr>
      </w:pPr>
      <w:r w:rsidRPr="00081AC8">
        <w:rPr>
          <w:rFonts w:cstheme="minorHAnsi"/>
          <w:color w:val="000000" w:themeColor="text1"/>
          <w:sz w:val="20"/>
          <w:szCs w:val="20"/>
        </w:rPr>
        <w:t xml:space="preserve">8. Klaus C, Ziegler U, Hoffmann D, Press F, Fast C, Beer M. Tick-borne encephalitis virus (TBEV) antibodies in animal sera - occurrence in goat flocks in Germany, longevity and ability to recall immunological information after more than six years. BMC Vet Res. 2019 Nov 6;15(1):399. doi: 10.1186/s12917-019-2157-5. </w:t>
      </w:r>
    </w:p>
    <w:p w14:paraId="27972682" w14:textId="4434A569" w:rsidR="007944CB" w:rsidRPr="00081AC8" w:rsidRDefault="007944CB">
      <w:pPr>
        <w:rPr>
          <w:rFonts w:cstheme="minorHAnsi"/>
          <w:color w:val="000000" w:themeColor="text1"/>
          <w:sz w:val="20"/>
          <w:szCs w:val="20"/>
        </w:rPr>
      </w:pPr>
      <w:r w:rsidRPr="00081AC8">
        <w:rPr>
          <w:rFonts w:cstheme="minorHAnsi"/>
          <w:color w:val="000000" w:themeColor="text1"/>
          <w:sz w:val="20"/>
          <w:szCs w:val="20"/>
        </w:rPr>
        <w:lastRenderedPageBreak/>
        <w:t xml:space="preserve">9. Dorko E, Hockicko J, Rimárová K, Bušová A, Popaďák P, Popaďáková J, Schréter I. Milk outbreaks of tick-borne encephalitis in Slovakia, 2012-2016. Cent Eur J Public Health. 2018 Dec;26 Suppl:S47-S50. doi: 10.21101/cejph.a5272. </w:t>
      </w:r>
    </w:p>
    <w:p w14:paraId="32BA7620" w14:textId="674B317A" w:rsidR="007944CB" w:rsidRPr="00081AC8" w:rsidRDefault="007944CB">
      <w:pPr>
        <w:rPr>
          <w:rFonts w:cstheme="minorHAnsi"/>
          <w:color w:val="000000" w:themeColor="text1"/>
          <w:sz w:val="20"/>
          <w:szCs w:val="20"/>
        </w:rPr>
      </w:pPr>
      <w:r w:rsidRPr="00081AC8">
        <w:rPr>
          <w:rFonts w:cstheme="minorHAnsi"/>
          <w:color w:val="000000" w:themeColor="text1"/>
          <w:sz w:val="20"/>
          <w:szCs w:val="20"/>
        </w:rPr>
        <w:t>10. Kaiser R. Frühsommermeningoenzephalitis [Tick-borne encephalitis]. Nervenarzt. 2016 Jun;87(6):667-80. German. doi: 10.1007/s00115-016-0134-9. PMID: 27225401.</w:t>
      </w:r>
    </w:p>
    <w:p w14:paraId="4AB6088F" w14:textId="6C5524DB" w:rsidR="007944CB" w:rsidRPr="00081AC8" w:rsidRDefault="007944CB">
      <w:pPr>
        <w:rPr>
          <w:rFonts w:cstheme="minorHAnsi"/>
          <w:color w:val="000000" w:themeColor="text1"/>
          <w:sz w:val="20"/>
          <w:szCs w:val="20"/>
        </w:rPr>
      </w:pPr>
      <w:r w:rsidRPr="00081AC8">
        <w:rPr>
          <w:rFonts w:cstheme="minorHAnsi"/>
          <w:color w:val="000000" w:themeColor="text1"/>
          <w:sz w:val="20"/>
          <w:szCs w:val="20"/>
        </w:rPr>
        <w:t xml:space="preserve">11. Roelandt S, Suin V, Riocreux F, Lamoral S, Van der Heyden S, Van der Stede Y, Lambrecht B, Caij B, Brochier B, Roels S, Van Gucht S. Autochthonous tick-borne encephalitis virus-seropositive cattle in Belgium: a risk-based targeted serological survey. Vector Borne Zoonotic Dis. 2014 Sep;14(9):640-7. doi: 10.1089/vbz.2014.1576. </w:t>
      </w:r>
    </w:p>
    <w:p w14:paraId="1973E683" w14:textId="335E76DD" w:rsidR="007944CB" w:rsidRPr="00081AC8" w:rsidRDefault="007944CB">
      <w:pPr>
        <w:rPr>
          <w:rFonts w:cstheme="minorHAnsi"/>
          <w:color w:val="000000" w:themeColor="text1"/>
          <w:sz w:val="20"/>
          <w:szCs w:val="20"/>
          <w:lang w:val="fr-FR"/>
        </w:rPr>
      </w:pPr>
      <w:r w:rsidRPr="00081AC8">
        <w:rPr>
          <w:rFonts w:cstheme="minorHAnsi"/>
          <w:color w:val="000000" w:themeColor="text1"/>
          <w:sz w:val="20"/>
          <w:szCs w:val="20"/>
        </w:rPr>
        <w:t xml:space="preserve">12. Kerbo N, Donchenko I, Kutsar K, Vasilenko V. Tickborne encephalitis outbreak in Estonia linked to raw goat milk, May-June 2005. </w:t>
      </w:r>
      <w:r w:rsidRPr="00081AC8">
        <w:rPr>
          <w:rFonts w:cstheme="minorHAnsi"/>
          <w:color w:val="000000" w:themeColor="text1"/>
          <w:sz w:val="20"/>
          <w:szCs w:val="20"/>
          <w:lang w:val="fr-FR"/>
        </w:rPr>
        <w:t>Euro Surveill. 2005 Jun 23;10(6):E050623.2. doi: 10.2807/esw.10.25.02730-en.</w:t>
      </w:r>
    </w:p>
    <w:p w14:paraId="4A02BBE6" w14:textId="42EF6856" w:rsidR="007944CB" w:rsidRPr="00081AC8" w:rsidRDefault="007944CB">
      <w:pPr>
        <w:rPr>
          <w:rFonts w:cstheme="minorHAnsi"/>
          <w:color w:val="000000" w:themeColor="text1"/>
          <w:sz w:val="20"/>
          <w:szCs w:val="20"/>
        </w:rPr>
      </w:pPr>
      <w:r w:rsidRPr="00081AC8">
        <w:rPr>
          <w:rFonts w:cstheme="minorHAnsi"/>
          <w:color w:val="000000" w:themeColor="text1"/>
          <w:sz w:val="20"/>
          <w:szCs w:val="20"/>
          <w:lang w:val="fr-FR"/>
        </w:rPr>
        <w:t xml:space="preserve">13. </w:t>
      </w:r>
      <w:r w:rsidR="00E02934" w:rsidRPr="00081AC8">
        <w:rPr>
          <w:rFonts w:cstheme="minorHAnsi"/>
          <w:color w:val="000000" w:themeColor="text1"/>
          <w:sz w:val="20"/>
          <w:szCs w:val="20"/>
          <w:lang w:val="fr-FR"/>
        </w:rPr>
        <w:t xml:space="preserve">Zeman, P., Januska, J., Orolinova, M. et al. </w:t>
      </w:r>
      <w:r w:rsidR="00E02934" w:rsidRPr="00081AC8">
        <w:rPr>
          <w:rFonts w:cstheme="minorHAnsi"/>
          <w:color w:val="000000" w:themeColor="text1"/>
          <w:sz w:val="20"/>
          <w:szCs w:val="20"/>
        </w:rPr>
        <w:t xml:space="preserve">High seroprevalence of granulocytic ehrlichiosis distinguishes sheep that were the source of an alimentary epidemic of tick-borne encephalitis. Wien Klin Wochenschr 116, 614–616 (2004). </w:t>
      </w:r>
      <w:hyperlink r:id="rId5" w:history="1">
        <w:r w:rsidR="00E02934" w:rsidRPr="00081AC8">
          <w:rPr>
            <w:rStyle w:val="Hyperlink"/>
            <w:rFonts w:cstheme="minorHAnsi"/>
            <w:sz w:val="20"/>
            <w:szCs w:val="20"/>
          </w:rPr>
          <w:t>https://doi.org/10.1007/s00508-004-0191-0</w:t>
        </w:r>
      </w:hyperlink>
    </w:p>
    <w:p w14:paraId="1866ECE9" w14:textId="5380B652" w:rsidR="00E02934" w:rsidRPr="00081AC8" w:rsidRDefault="00E02934" w:rsidP="00E02934">
      <w:pPr>
        <w:rPr>
          <w:rFonts w:cstheme="minorHAnsi"/>
          <w:color w:val="000000" w:themeColor="text1"/>
          <w:sz w:val="20"/>
          <w:szCs w:val="20"/>
        </w:rPr>
      </w:pPr>
      <w:r w:rsidRPr="00081AC8">
        <w:rPr>
          <w:rFonts w:cstheme="minorHAnsi"/>
          <w:color w:val="000000" w:themeColor="text1"/>
          <w:sz w:val="20"/>
          <w:szCs w:val="20"/>
        </w:rPr>
        <w:t>14. Rieger MA, Nübling M, Kaiser R, Tiller FW, Hofmann F. Tick-borne encephalitis transmitted by raw milk--what is the significance of this route of infection? Studies in the epidemic region of South-West Germany. Gesundheitswesen. 1998 Jun;60(6):348-56.</w:t>
      </w:r>
    </w:p>
    <w:p w14:paraId="0BDF3D5C" w14:textId="5EB646CE" w:rsidR="00E02934" w:rsidRPr="00081AC8" w:rsidRDefault="00E02934" w:rsidP="00E02934">
      <w:pPr>
        <w:rPr>
          <w:rFonts w:cstheme="minorHAnsi"/>
          <w:color w:val="000000" w:themeColor="text1"/>
          <w:sz w:val="20"/>
          <w:szCs w:val="20"/>
        </w:rPr>
      </w:pPr>
      <w:r w:rsidRPr="00081AC8">
        <w:rPr>
          <w:rFonts w:cstheme="minorHAnsi"/>
          <w:color w:val="000000" w:themeColor="text1"/>
          <w:sz w:val="20"/>
          <w:szCs w:val="20"/>
        </w:rPr>
        <w:t xml:space="preserve">15. </w:t>
      </w:r>
      <w:r w:rsidR="00467F25" w:rsidRPr="00081AC8">
        <w:rPr>
          <w:rFonts w:cstheme="minorHAnsi"/>
          <w:color w:val="000000" w:themeColor="text1"/>
          <w:sz w:val="20"/>
          <w:szCs w:val="20"/>
        </w:rPr>
        <w:t>Aendekerk RP, Schrivers AN, Koehler PJ. Tick-borne encephalitis complicated by a polio-like syndrome following a holiday in central Europe. Clin Neurol Neurosurg. 1996 Aug;98(3):262-4. doi: 10.1016/0303-8467(96)00030-3</w:t>
      </w:r>
    </w:p>
    <w:p w14:paraId="11C742DA" w14:textId="210337FA" w:rsidR="00467F25" w:rsidRPr="00081AC8" w:rsidRDefault="00467F25" w:rsidP="00E02934">
      <w:pPr>
        <w:rPr>
          <w:rFonts w:cstheme="minorHAnsi"/>
          <w:color w:val="000000" w:themeColor="text1"/>
          <w:sz w:val="20"/>
          <w:szCs w:val="20"/>
        </w:rPr>
      </w:pPr>
      <w:r w:rsidRPr="00081AC8">
        <w:rPr>
          <w:rFonts w:cstheme="minorHAnsi"/>
          <w:color w:val="000000" w:themeColor="text1"/>
          <w:sz w:val="20"/>
          <w:szCs w:val="20"/>
        </w:rPr>
        <w:t xml:space="preserve">16. Chitimia-Dobler L, Lindau A, Oehme R, Bestehorn-Willmann M, Antwerpen M, Drehmann M, Hierl T, Mackenstedt U, Dobler G. Tick-Borne Encephalitis Vaccination Protects from Alimentary TBE Infection: Results from an Alimentary Outbreak. Microorganisms. 2021 Apr 21;9(5):889. doi: 10.3390/microorganisms9050889. </w:t>
      </w:r>
    </w:p>
    <w:p w14:paraId="13872DFE" w14:textId="20434E90" w:rsidR="00467F25" w:rsidRPr="00081AC8" w:rsidRDefault="00467F25" w:rsidP="00E02934">
      <w:pPr>
        <w:rPr>
          <w:rFonts w:cstheme="minorHAnsi"/>
          <w:color w:val="000000" w:themeColor="text1"/>
          <w:sz w:val="20"/>
          <w:szCs w:val="20"/>
        </w:rPr>
      </w:pPr>
      <w:r w:rsidRPr="00081AC8">
        <w:rPr>
          <w:rFonts w:cstheme="minorHAnsi"/>
          <w:color w:val="000000" w:themeColor="text1"/>
          <w:sz w:val="20"/>
          <w:szCs w:val="20"/>
        </w:rPr>
        <w:t xml:space="preserve">17. Monika Emilia Król, Bartłomiej Borawski, Anna Nowicka-Ciełuszecka, Jadwiga Tarasiuk, Joanna Zajkowska. Outbreak of alimentary tick-borne encephalitis in Podlaskie voivodeship, Poland. Przegl Epidemiol. 2019;73(2):239-248. doi: 10.32394/pe.73.01. </w:t>
      </w:r>
    </w:p>
    <w:p w14:paraId="5129A9A0" w14:textId="50358F75" w:rsidR="00467F25" w:rsidRPr="00081AC8" w:rsidRDefault="00467F25" w:rsidP="00E02934">
      <w:pPr>
        <w:rPr>
          <w:rFonts w:cstheme="minorHAnsi"/>
          <w:color w:val="000000" w:themeColor="text1"/>
          <w:sz w:val="20"/>
          <w:szCs w:val="20"/>
        </w:rPr>
      </w:pPr>
      <w:r w:rsidRPr="00081AC8">
        <w:rPr>
          <w:rFonts w:cstheme="minorHAnsi"/>
          <w:color w:val="000000" w:themeColor="text1"/>
          <w:sz w:val="20"/>
          <w:szCs w:val="20"/>
        </w:rPr>
        <w:t>18. Kerlik J, Avdičová M, Štefkovičová M, Tarkovská V, Pántiková Valachová M, Molčányi T, Mezencev R. Slovakia reports highest occurrence of alimentary tick-borne encephalitis in Europe: Analysis of tick-borne encephalitis outbreaks in Slovakia during 2007-2016. Travel Med Infect Dis. 2018 Nov-Dec;26:37-42. doi: 10.1016/j.tmaid.2018.07.001.</w:t>
      </w:r>
    </w:p>
    <w:p w14:paraId="31CD611C" w14:textId="32602BDE" w:rsidR="00467F25" w:rsidRPr="00081AC8" w:rsidRDefault="00467F25" w:rsidP="00E02934">
      <w:pPr>
        <w:rPr>
          <w:rFonts w:cstheme="minorHAnsi"/>
          <w:color w:val="000000" w:themeColor="text1"/>
          <w:sz w:val="20"/>
          <w:szCs w:val="20"/>
        </w:rPr>
      </w:pPr>
      <w:r w:rsidRPr="00081AC8">
        <w:rPr>
          <w:rFonts w:cstheme="minorHAnsi"/>
          <w:color w:val="000000" w:themeColor="text1"/>
          <w:sz w:val="20"/>
          <w:szCs w:val="20"/>
        </w:rPr>
        <w:t>19.</w:t>
      </w:r>
      <w:r w:rsidR="006F6F4C" w:rsidRPr="00081AC8">
        <w:rPr>
          <w:rFonts w:cstheme="minorHAnsi"/>
          <w:color w:val="000000" w:themeColor="text1"/>
          <w:sz w:val="20"/>
          <w:szCs w:val="20"/>
        </w:rPr>
        <w:t xml:space="preserve"> Salat</w:t>
      </w:r>
      <w:r w:rsidR="00E60DC2" w:rsidRPr="00081AC8">
        <w:rPr>
          <w:rFonts w:cstheme="minorHAnsi"/>
          <w:color w:val="000000" w:themeColor="text1"/>
          <w:sz w:val="20"/>
          <w:szCs w:val="20"/>
        </w:rPr>
        <w:t xml:space="preserve"> J, Slosarkova, S.; Ruzek, D. Tick-borne encephalitis in small ruminants. Klist'ova encefalitida u malych prezvykavcu. 2017, Volume 67, Issue 8, pp. 627-631</w:t>
      </w:r>
    </w:p>
    <w:p w14:paraId="7ED66B59" w14:textId="19622FB6" w:rsidR="00467F25" w:rsidRPr="00081AC8" w:rsidRDefault="00467F25" w:rsidP="00467F25">
      <w:pPr>
        <w:rPr>
          <w:rFonts w:cstheme="minorHAnsi"/>
          <w:color w:val="000000" w:themeColor="text1"/>
          <w:sz w:val="20"/>
          <w:szCs w:val="20"/>
        </w:rPr>
      </w:pPr>
      <w:r w:rsidRPr="00081AC8">
        <w:rPr>
          <w:rFonts w:cstheme="minorHAnsi"/>
          <w:color w:val="000000" w:themeColor="text1"/>
          <w:sz w:val="20"/>
          <w:szCs w:val="20"/>
        </w:rPr>
        <w:t xml:space="preserve">20. Verraes C., W. Claeys, S. Cardoen, G. Daube, L. De Zutter, H. Imberechts, K. Dierick, L. Herman. A review of the microbiological hazards of raw milk from animal species other than cows. International Dairy Journal, Volume 39, Issue 1, 2014, Pages 121-130, ISSN 0958-6946, </w:t>
      </w:r>
      <w:hyperlink r:id="rId6" w:history="1">
        <w:r w:rsidRPr="00081AC8">
          <w:rPr>
            <w:rStyle w:val="Hyperlink"/>
            <w:rFonts w:cstheme="minorHAnsi"/>
            <w:sz w:val="20"/>
            <w:szCs w:val="20"/>
          </w:rPr>
          <w:t>https://doi.org/10.1016/j.idairyj.2014.05.010</w:t>
        </w:r>
      </w:hyperlink>
      <w:r w:rsidRPr="00081AC8">
        <w:rPr>
          <w:rFonts w:cstheme="minorHAnsi"/>
          <w:color w:val="000000" w:themeColor="text1"/>
          <w:sz w:val="20"/>
          <w:szCs w:val="20"/>
        </w:rPr>
        <w:t>.</w:t>
      </w:r>
    </w:p>
    <w:p w14:paraId="1C709172" w14:textId="0246112F" w:rsidR="00467F25" w:rsidRPr="00081AC8" w:rsidRDefault="00467F25" w:rsidP="00467F25">
      <w:pPr>
        <w:rPr>
          <w:rFonts w:cstheme="minorHAnsi"/>
          <w:color w:val="000000" w:themeColor="text1"/>
          <w:sz w:val="20"/>
          <w:szCs w:val="20"/>
        </w:rPr>
      </w:pPr>
      <w:r w:rsidRPr="00081AC8">
        <w:rPr>
          <w:rFonts w:cstheme="minorHAnsi"/>
          <w:color w:val="000000" w:themeColor="text1"/>
          <w:sz w:val="20"/>
          <w:szCs w:val="20"/>
        </w:rPr>
        <w:t xml:space="preserve">21. </w:t>
      </w:r>
      <w:r w:rsidR="00E91BC0" w:rsidRPr="00081AC8">
        <w:rPr>
          <w:rFonts w:cstheme="minorHAnsi"/>
          <w:color w:val="000000" w:themeColor="text1"/>
          <w:sz w:val="20"/>
          <w:szCs w:val="20"/>
        </w:rPr>
        <w:t>Zöldi V, Ferenczi E, Egyed L. Milk-transmitted tick-borne encephalitis epidemics in Hungary. Magyar Állatorvosok Lapja. 2013;135:48-56.</w:t>
      </w:r>
    </w:p>
    <w:p w14:paraId="0DB13EB4" w14:textId="326D59C7" w:rsidR="00296FB4" w:rsidRPr="00081AC8" w:rsidRDefault="00296FB4" w:rsidP="00467F25">
      <w:pPr>
        <w:rPr>
          <w:rFonts w:cstheme="minorHAnsi"/>
          <w:color w:val="000000" w:themeColor="text1"/>
          <w:sz w:val="20"/>
          <w:szCs w:val="20"/>
        </w:rPr>
      </w:pPr>
      <w:r w:rsidRPr="00081AC8">
        <w:rPr>
          <w:rFonts w:cstheme="minorHAnsi"/>
          <w:color w:val="000000" w:themeColor="text1"/>
          <w:sz w:val="20"/>
          <w:szCs w:val="20"/>
        </w:rPr>
        <w:t xml:space="preserve">22. Balogh Z, Ferenczi E, Szeles K, Stefanoff P, Gut W, Szomor KN, Takacs M, Berencsi G. Tick-borne encephalitis outbreak in Hungary due to consumption of raw goat milk. J Virol Methods. 2010 Feb;163(2):481-5. doi: 10.1016/j.jviromet.2009.10.003. </w:t>
      </w:r>
    </w:p>
    <w:p w14:paraId="2819F2AC" w14:textId="107B474F" w:rsidR="00854B8A" w:rsidRPr="00081AC8" w:rsidRDefault="00854B8A" w:rsidP="00467F25">
      <w:pPr>
        <w:rPr>
          <w:rFonts w:cstheme="minorHAnsi"/>
          <w:color w:val="000000" w:themeColor="text1"/>
          <w:sz w:val="20"/>
          <w:szCs w:val="20"/>
        </w:rPr>
      </w:pPr>
      <w:r w:rsidRPr="00081AC8">
        <w:rPr>
          <w:rFonts w:cstheme="minorHAnsi"/>
          <w:color w:val="000000" w:themeColor="text1"/>
          <w:sz w:val="20"/>
          <w:szCs w:val="20"/>
        </w:rPr>
        <w:t xml:space="preserve">23. Kríz B, Benes C, Daniel M. Alimentary transmission of tick-borne encephalitis in the Czech Republic (1997-2008). Epidemiol Mikrobiol Imunol. 2009 Apr;58(2):98-103. </w:t>
      </w:r>
    </w:p>
    <w:p w14:paraId="646B5A6B" w14:textId="7C4EF151" w:rsidR="00854B8A" w:rsidRPr="00081AC8" w:rsidRDefault="00854B8A" w:rsidP="00467F25">
      <w:pPr>
        <w:rPr>
          <w:rFonts w:cstheme="minorHAnsi"/>
          <w:color w:val="000000" w:themeColor="text1"/>
          <w:sz w:val="20"/>
          <w:szCs w:val="20"/>
        </w:rPr>
      </w:pPr>
      <w:r w:rsidRPr="00081AC8">
        <w:rPr>
          <w:rFonts w:cstheme="minorHAnsi"/>
          <w:color w:val="000000" w:themeColor="text1"/>
          <w:sz w:val="20"/>
          <w:szCs w:val="20"/>
        </w:rPr>
        <w:lastRenderedPageBreak/>
        <w:t>24. Nekrošienė N, Bagdonas J, Žygutienė M. Seroepizootic survey of tick-borne encephalitis in goats in Lithuania. Lietuvos mokslų akademija 2003, p. 58-63</w:t>
      </w:r>
    </w:p>
    <w:p w14:paraId="7B8CA755" w14:textId="1635D2F4" w:rsidR="00B07400" w:rsidRPr="00081AC8" w:rsidRDefault="00B07400" w:rsidP="00467F25">
      <w:pPr>
        <w:rPr>
          <w:rFonts w:cstheme="minorHAnsi"/>
          <w:color w:val="000000" w:themeColor="text1"/>
          <w:sz w:val="20"/>
          <w:szCs w:val="20"/>
        </w:rPr>
      </w:pPr>
      <w:r w:rsidRPr="00081AC8">
        <w:rPr>
          <w:rFonts w:cstheme="minorHAnsi"/>
          <w:color w:val="000000" w:themeColor="text1"/>
          <w:sz w:val="20"/>
          <w:szCs w:val="20"/>
        </w:rPr>
        <w:t xml:space="preserve">25. Botiakow W, Samojłowa T, Protas I. Western tick-borne encephalitis in the region of the Białowieza Forest. </w:t>
      </w:r>
      <w:r w:rsidR="00786EA0" w:rsidRPr="00081AC8">
        <w:rPr>
          <w:rFonts w:cstheme="minorHAnsi"/>
          <w:color w:val="000000" w:themeColor="text1"/>
          <w:sz w:val="20"/>
          <w:szCs w:val="20"/>
        </w:rPr>
        <w:t>Przeglad Epidemiologiczny</w:t>
      </w:r>
      <w:r w:rsidRPr="00081AC8">
        <w:rPr>
          <w:rFonts w:cstheme="minorHAnsi"/>
          <w:color w:val="000000" w:themeColor="text1"/>
          <w:sz w:val="20"/>
          <w:szCs w:val="20"/>
        </w:rPr>
        <w:t xml:space="preserve"> 1986</w:t>
      </w:r>
      <w:r w:rsidR="00786EA0" w:rsidRPr="00081AC8">
        <w:rPr>
          <w:rFonts w:cstheme="minorHAnsi"/>
          <w:color w:val="000000" w:themeColor="text1"/>
          <w:sz w:val="20"/>
          <w:szCs w:val="20"/>
        </w:rPr>
        <w:t>, p. 188-192</w:t>
      </w:r>
    </w:p>
    <w:p w14:paraId="37BA009E" w14:textId="03B3FC37" w:rsidR="00467F25" w:rsidRPr="00081AC8" w:rsidRDefault="00467F25" w:rsidP="00E02934">
      <w:pPr>
        <w:rPr>
          <w:rFonts w:cstheme="minorHAnsi"/>
          <w:color w:val="000000" w:themeColor="text1"/>
          <w:sz w:val="20"/>
          <w:szCs w:val="20"/>
        </w:rPr>
      </w:pPr>
      <w:r w:rsidRPr="00081AC8">
        <w:rPr>
          <w:rFonts w:cstheme="minorHAnsi"/>
          <w:color w:val="000000" w:themeColor="text1"/>
          <w:sz w:val="20"/>
          <w:szCs w:val="20"/>
        </w:rPr>
        <w:t>26. Salat J, Strakova P, Stefanik M, Slosarkova S, Ruzek D. Sero-epidemiology of tick-borne encephalitis in small ruminants in the Czech Republic. Ticks Tick Borne Dis. 2022 Sep;13(5):101996. doi: 10.1016/j.ttbdis</w:t>
      </w:r>
      <w:r w:rsidR="00B02165" w:rsidRPr="00081AC8">
        <w:rPr>
          <w:rFonts w:cstheme="minorHAnsi"/>
          <w:color w:val="000000" w:themeColor="text1"/>
          <w:sz w:val="20"/>
          <w:szCs w:val="20"/>
        </w:rPr>
        <w:t xml:space="preserve">.2022.101996. </w:t>
      </w:r>
    </w:p>
    <w:p w14:paraId="2ADF8CE5" w14:textId="0391435C" w:rsidR="00B02165" w:rsidRPr="00081AC8" w:rsidRDefault="00B02165" w:rsidP="00E02934">
      <w:pPr>
        <w:rPr>
          <w:rFonts w:cstheme="minorHAnsi"/>
          <w:color w:val="000000" w:themeColor="text1"/>
          <w:sz w:val="20"/>
          <w:szCs w:val="20"/>
        </w:rPr>
      </w:pPr>
      <w:r w:rsidRPr="00081AC8">
        <w:rPr>
          <w:rFonts w:cstheme="minorHAnsi"/>
          <w:color w:val="000000" w:themeColor="text1"/>
          <w:sz w:val="20"/>
          <w:szCs w:val="20"/>
        </w:rPr>
        <w:t>27. Matuszczyk I, Tarnowska H, Zabicka J, Gut W. The outbreak of an epidemic of tick-borne encephalitis in Kielec province induced by milk ingestion. Przegl Epidemiol. 1997;51(4):381-8.</w:t>
      </w:r>
    </w:p>
    <w:p w14:paraId="34E96BB4" w14:textId="3EED2C23" w:rsidR="00B02165" w:rsidRPr="00081AC8" w:rsidRDefault="00B02165" w:rsidP="00706707">
      <w:pPr>
        <w:rPr>
          <w:rFonts w:cstheme="minorHAnsi"/>
          <w:color w:val="000000" w:themeColor="text1"/>
          <w:sz w:val="20"/>
          <w:szCs w:val="20"/>
        </w:rPr>
      </w:pPr>
      <w:r w:rsidRPr="00081AC8">
        <w:rPr>
          <w:rFonts w:cstheme="minorHAnsi"/>
          <w:color w:val="000000" w:themeColor="text1"/>
          <w:sz w:val="20"/>
          <w:szCs w:val="20"/>
        </w:rPr>
        <w:t xml:space="preserve">28. </w:t>
      </w:r>
      <w:r w:rsidR="00706707" w:rsidRPr="00081AC8">
        <w:rPr>
          <w:rFonts w:cstheme="minorHAnsi"/>
          <w:color w:val="000000" w:themeColor="text1"/>
          <w:sz w:val="20"/>
          <w:szCs w:val="20"/>
        </w:rPr>
        <w:t>Ferenczi, E ; Széles, K ; Balogh, ZS ; Gut, W. Tick-borne encephalitis outbreaks through raw milk consumption in Hungary. In: Benkő, M; Harrach, B (eds.) 8th International Congress of Veterinary Virology : 20 years of ESVV: Integrating classical and molecular virology; Programme and Proceedings Bp, Hungary : MTA Állatorvos-tudományi Kutatóintézet (2009) 248 p., p. 123</w:t>
      </w:r>
    </w:p>
    <w:p w14:paraId="090DC36F" w14:textId="787988F3" w:rsidR="00467F25" w:rsidRPr="00081AC8" w:rsidRDefault="007421EA" w:rsidP="00E02934">
      <w:pPr>
        <w:rPr>
          <w:rFonts w:cstheme="minorHAnsi"/>
          <w:color w:val="000000" w:themeColor="text1"/>
          <w:sz w:val="20"/>
          <w:szCs w:val="20"/>
        </w:rPr>
      </w:pPr>
      <w:r w:rsidRPr="00081AC8">
        <w:rPr>
          <w:rFonts w:cstheme="minorHAnsi"/>
          <w:color w:val="000000" w:themeColor="text1"/>
          <w:sz w:val="20"/>
          <w:szCs w:val="20"/>
        </w:rPr>
        <w:t>29. Matuszczyk I, Tarnowska H, Zabicka J, Gut W, 1997. An outbreak of milky epidemic of encephalitis caused by tick-borne encephalitis virus in Kielce Province. Przeglad Epidemiologiczny, 51(4):381-388</w:t>
      </w:r>
    </w:p>
    <w:p w14:paraId="6987B867" w14:textId="0C759A20" w:rsidR="00BA3FCE" w:rsidRPr="00081AC8" w:rsidRDefault="00BA3FCE" w:rsidP="00E02934">
      <w:pPr>
        <w:rPr>
          <w:rFonts w:cstheme="minorHAnsi"/>
          <w:color w:val="000000" w:themeColor="text1"/>
          <w:sz w:val="20"/>
          <w:szCs w:val="20"/>
        </w:rPr>
      </w:pPr>
      <w:r w:rsidRPr="00081AC8">
        <w:rPr>
          <w:rFonts w:cstheme="minorHAnsi"/>
          <w:color w:val="000000" w:themeColor="text1"/>
          <w:sz w:val="20"/>
          <w:szCs w:val="20"/>
        </w:rPr>
        <w:t>30. NA. Outbreak of tick-borne encephalitis, presumably milk-borne. Wkly Epidemiol Rec. 1994 May 13;69(19):140-1. English, French. PMID: 8025013.</w:t>
      </w:r>
    </w:p>
    <w:p w14:paraId="16A68389" w14:textId="501CB7F9" w:rsidR="00BA3FCE" w:rsidRPr="00081AC8" w:rsidRDefault="00BA3FCE" w:rsidP="00E02934">
      <w:pPr>
        <w:rPr>
          <w:rFonts w:cstheme="minorHAnsi"/>
          <w:color w:val="000000" w:themeColor="text1"/>
          <w:sz w:val="20"/>
          <w:szCs w:val="20"/>
        </w:rPr>
      </w:pPr>
      <w:r w:rsidRPr="00081AC8">
        <w:rPr>
          <w:rFonts w:cstheme="minorHAnsi"/>
          <w:color w:val="000000" w:themeColor="text1"/>
          <w:sz w:val="20"/>
          <w:szCs w:val="20"/>
        </w:rPr>
        <w:t xml:space="preserve">31. Sixl W, Stünzner D, Withalm H, Köck M. Rare transmission mode of FSME (tick-borne encephalitis) by goat's milk. Geogr Med Suppl. 1989;2:11-4. </w:t>
      </w:r>
    </w:p>
    <w:p w14:paraId="650460A9" w14:textId="51DE301E" w:rsidR="00BA3FCE" w:rsidRPr="00081AC8" w:rsidRDefault="00BA3FCE" w:rsidP="00E02934">
      <w:pPr>
        <w:rPr>
          <w:rFonts w:cstheme="minorHAnsi"/>
          <w:color w:val="000000" w:themeColor="text1"/>
          <w:sz w:val="20"/>
          <w:szCs w:val="20"/>
        </w:rPr>
      </w:pPr>
      <w:r w:rsidRPr="00081AC8">
        <w:rPr>
          <w:rFonts w:cstheme="minorHAnsi"/>
          <w:color w:val="000000" w:themeColor="text1"/>
          <w:sz w:val="20"/>
          <w:szCs w:val="20"/>
        </w:rPr>
        <w:t>32. Bojanić Rašović M. The importance of transmission tick-borne encephalitis through milk of infected animals. Journal of Hygienic Engineering and Design</w:t>
      </w:r>
      <w:r w:rsidR="00C30FDA" w:rsidRPr="00081AC8">
        <w:rPr>
          <w:rFonts w:cstheme="minorHAnsi"/>
          <w:color w:val="000000" w:themeColor="text1"/>
          <w:sz w:val="20"/>
          <w:szCs w:val="20"/>
        </w:rPr>
        <w:t xml:space="preserve"> 25, 2018.</w:t>
      </w:r>
    </w:p>
    <w:p w14:paraId="53E8D0AE" w14:textId="03FCCF0B" w:rsidR="00C30FDA" w:rsidRPr="00081AC8" w:rsidRDefault="00C30FDA" w:rsidP="00C30FDA">
      <w:pPr>
        <w:rPr>
          <w:rFonts w:cstheme="minorHAnsi"/>
          <w:color w:val="000000" w:themeColor="text1"/>
          <w:sz w:val="20"/>
          <w:szCs w:val="20"/>
        </w:rPr>
      </w:pPr>
      <w:r w:rsidRPr="00081AC8">
        <w:rPr>
          <w:rFonts w:cstheme="minorHAnsi"/>
          <w:color w:val="000000" w:themeColor="text1"/>
          <w:sz w:val="20"/>
          <w:szCs w:val="20"/>
        </w:rPr>
        <w:t>33.</w:t>
      </w:r>
      <w:r w:rsidRPr="00081AC8">
        <w:t xml:space="preserve"> </w:t>
      </w:r>
      <w:r w:rsidRPr="00081AC8">
        <w:rPr>
          <w:rFonts w:cstheme="minorHAnsi"/>
          <w:color w:val="000000" w:themeColor="text1"/>
          <w:sz w:val="20"/>
          <w:szCs w:val="20"/>
        </w:rPr>
        <w:t>Klaus C., Hoffmann D., Hoffmann B., Beer M. Tick-borne encephalitis virus infections in animals – clinical symptoms, diagnostics and epidemiologic relevance. Berl Münch Tierärztl Wochenschr, DOI 10.2376/0005-9366-16062</w:t>
      </w:r>
    </w:p>
    <w:p w14:paraId="149F8B80" w14:textId="7516C6E8" w:rsidR="00814EDF" w:rsidRPr="00081AC8" w:rsidRDefault="00814EDF" w:rsidP="00C30FDA">
      <w:pPr>
        <w:rPr>
          <w:rFonts w:cstheme="minorHAnsi"/>
          <w:color w:val="000000" w:themeColor="text1"/>
          <w:sz w:val="20"/>
          <w:szCs w:val="20"/>
        </w:rPr>
      </w:pPr>
      <w:r w:rsidRPr="00081AC8">
        <w:rPr>
          <w:rFonts w:cstheme="minorHAnsi"/>
          <w:color w:val="000000" w:themeColor="text1"/>
          <w:sz w:val="20"/>
          <w:szCs w:val="20"/>
        </w:rPr>
        <w:t>34. Laczay P., Lehel J, Lanyl K, Laszlo N. Public health significance of milk-borne pathogens. Magyar Allatorvosok lapja, 2016, 138: 231-242</w:t>
      </w:r>
    </w:p>
    <w:p w14:paraId="1175A74E" w14:textId="5A699C21" w:rsidR="00246281" w:rsidRPr="00081AC8" w:rsidRDefault="00535805">
      <w:pPr>
        <w:rPr>
          <w:rFonts w:cstheme="minorHAnsi"/>
          <w:color w:val="000000" w:themeColor="text1"/>
          <w:sz w:val="20"/>
          <w:szCs w:val="20"/>
        </w:rPr>
      </w:pPr>
      <w:r w:rsidRPr="00081AC8">
        <w:rPr>
          <w:rFonts w:cstheme="minorHAnsi"/>
          <w:color w:val="000000" w:themeColor="text1"/>
          <w:sz w:val="20"/>
          <w:szCs w:val="20"/>
        </w:rPr>
        <w:t xml:space="preserve">35. </w:t>
      </w:r>
      <w:r w:rsidR="00246281" w:rsidRPr="00081AC8">
        <w:rPr>
          <w:rFonts w:cstheme="minorHAnsi"/>
          <w:color w:val="000000" w:themeColor="text1"/>
          <w:sz w:val="20"/>
          <w:szCs w:val="20"/>
        </w:rPr>
        <w:t>Salat J, Ruzek D. Tick-borne encephalitis in domestic animals. Acta Virol. 2020;64(2):226-232. doi: 10.4149/av_2020_212.</w:t>
      </w:r>
    </w:p>
    <w:p w14:paraId="209796A0" w14:textId="282EFF45" w:rsidR="003865BA" w:rsidRPr="00D85F88" w:rsidRDefault="003865BA" w:rsidP="00812C40">
      <w:pPr>
        <w:rPr>
          <w:rFonts w:cstheme="minorHAnsi"/>
          <w:color w:val="000000" w:themeColor="text1"/>
          <w:sz w:val="20"/>
          <w:szCs w:val="20"/>
        </w:rPr>
      </w:pPr>
      <w:r w:rsidRPr="00081AC8">
        <w:rPr>
          <w:rFonts w:cstheme="minorHAnsi"/>
          <w:color w:val="000000" w:themeColor="text1"/>
          <w:sz w:val="20"/>
          <w:szCs w:val="20"/>
        </w:rPr>
        <w:t xml:space="preserve">36. </w:t>
      </w:r>
      <w:r w:rsidR="00812C40" w:rsidRPr="00081AC8">
        <w:rPr>
          <w:rFonts w:cstheme="minorHAnsi"/>
          <w:color w:val="000000" w:themeColor="text1"/>
          <w:sz w:val="20"/>
          <w:szCs w:val="20"/>
        </w:rPr>
        <w:t>Kohl I, M. Gresikova, V. Kohutova, J. Zaludko, M. Sekeyova. Studies of a natural focus of tick-borne encephalitis in the Povazska Bystrica district. Vysk. Prir. Ohniska Kliesthacek</w:t>
      </w:r>
      <w:r w:rsidR="00812C40" w:rsidRPr="00081AC8">
        <w:rPr>
          <w:rFonts w:ascii="Cambria Math" w:hAnsi="Cambria Math" w:cs="Cambria Math"/>
          <w:color w:val="000000" w:themeColor="text1"/>
          <w:sz w:val="20"/>
          <w:szCs w:val="20"/>
        </w:rPr>
        <w:t>∼</w:t>
      </w:r>
      <w:r w:rsidR="00812C40" w:rsidRPr="00081AC8">
        <w:rPr>
          <w:rFonts w:cstheme="minorHAnsi"/>
          <w:color w:val="000000" w:themeColor="text1"/>
          <w:sz w:val="20"/>
          <w:szCs w:val="20"/>
        </w:rPr>
        <w:t>Ovej Encef. (KE) v Okr. Povazska Bystrica, 44 (1989), pp. 267-273</w:t>
      </w:r>
    </w:p>
    <w:sectPr w:rsidR="003865BA" w:rsidRPr="00D85F88" w:rsidSect="00C113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lisa Martello">
    <w15:presenceInfo w15:providerId="AD" w15:userId="S::Elisa.Martello1@nottingham.ac.uk::3503b9a9-342b-4247-9844-8515505f98d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1D7F"/>
    <w:rsid w:val="00081AC8"/>
    <w:rsid w:val="000B63B7"/>
    <w:rsid w:val="0019372D"/>
    <w:rsid w:val="001C70D2"/>
    <w:rsid w:val="0022170B"/>
    <w:rsid w:val="00246281"/>
    <w:rsid w:val="00296FB4"/>
    <w:rsid w:val="002A6AC3"/>
    <w:rsid w:val="002F5940"/>
    <w:rsid w:val="00325359"/>
    <w:rsid w:val="003865BA"/>
    <w:rsid w:val="00440B89"/>
    <w:rsid w:val="00467F25"/>
    <w:rsid w:val="0049434B"/>
    <w:rsid w:val="004B4337"/>
    <w:rsid w:val="00535805"/>
    <w:rsid w:val="00563A9D"/>
    <w:rsid w:val="00581E2B"/>
    <w:rsid w:val="00586346"/>
    <w:rsid w:val="00642D96"/>
    <w:rsid w:val="006922DB"/>
    <w:rsid w:val="006F4E77"/>
    <w:rsid w:val="006F6710"/>
    <w:rsid w:val="006F6F4C"/>
    <w:rsid w:val="00706707"/>
    <w:rsid w:val="007421EA"/>
    <w:rsid w:val="00742FD2"/>
    <w:rsid w:val="00786EA0"/>
    <w:rsid w:val="007944CB"/>
    <w:rsid w:val="007C30DB"/>
    <w:rsid w:val="008001B3"/>
    <w:rsid w:val="00812C40"/>
    <w:rsid w:val="00814EDF"/>
    <w:rsid w:val="00854B8A"/>
    <w:rsid w:val="008A40DE"/>
    <w:rsid w:val="0099649B"/>
    <w:rsid w:val="00A14023"/>
    <w:rsid w:val="00A31367"/>
    <w:rsid w:val="00A96EE7"/>
    <w:rsid w:val="00B02165"/>
    <w:rsid w:val="00B07400"/>
    <w:rsid w:val="00B3448E"/>
    <w:rsid w:val="00BA3FCE"/>
    <w:rsid w:val="00BC1D7F"/>
    <w:rsid w:val="00C113EB"/>
    <w:rsid w:val="00C30FDA"/>
    <w:rsid w:val="00D57B87"/>
    <w:rsid w:val="00D85F88"/>
    <w:rsid w:val="00E02934"/>
    <w:rsid w:val="00E60DC2"/>
    <w:rsid w:val="00E64398"/>
    <w:rsid w:val="00E91BC0"/>
    <w:rsid w:val="00EB60AC"/>
    <w:rsid w:val="00EC2011"/>
    <w:rsid w:val="00EF2A0D"/>
    <w:rsid w:val="00FE4964"/>
    <w:rsid w:val="00FE4A7C"/>
    <w:rsid w:val="00FF1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12F47"/>
  <w15:chartTrackingRefBased/>
  <w15:docId w15:val="{B1257370-B37E-4880-8F65-58209E82A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D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17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17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17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7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7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17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70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922D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6710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6F671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C20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84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idairyj.2014.05.010" TargetMode="External"/><Relationship Id="rId5" Type="http://schemas.openxmlformats.org/officeDocument/2006/relationships/hyperlink" Target="https://doi.org/10.1007/s00508-004-0191-0" TargetMode="External"/><Relationship Id="rId4" Type="http://schemas.openxmlformats.org/officeDocument/2006/relationships/hyperlink" Target="https://doi.org/10.37797/ig.39.3.4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915</Words>
  <Characters>10919</Characters>
  <Application>Microsoft Office Word</Application>
  <DocSecurity>0</DocSecurity>
  <Lines>90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mart</dc:creator>
  <cp:keywords/>
  <dc:description/>
  <cp:lastModifiedBy>Elisa Martello</cp:lastModifiedBy>
  <cp:revision>3</cp:revision>
  <dcterms:created xsi:type="dcterms:W3CDTF">2025-01-09T14:05:00Z</dcterms:created>
  <dcterms:modified xsi:type="dcterms:W3CDTF">2025-01-09T14:07:00Z</dcterms:modified>
</cp:coreProperties>
</file>